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C887E" w14:textId="77777777" w:rsidR="00F62016" w:rsidRPr="00F750B6" w:rsidRDefault="72839D30" w:rsidP="64104123">
      <w:pPr>
        <w:jc w:val="center"/>
        <w:rPr>
          <w:rFonts w:ascii="Times New Roman" w:hAnsi="Times New Roman" w:cs="Times New Roman"/>
          <w:b/>
          <w:bCs/>
        </w:rPr>
      </w:pPr>
      <w:r w:rsidRPr="64104123">
        <w:rPr>
          <w:rFonts w:ascii="Times New Roman" w:hAnsi="Times New Roman" w:cs="Times New Roman"/>
          <w:b/>
          <w:bCs/>
        </w:rPr>
        <w:t>Interview Guide</w:t>
      </w:r>
    </w:p>
    <w:p w14:paraId="601E988E" w14:textId="77777777" w:rsidR="00F62016" w:rsidRDefault="00F62016" w:rsidP="64104123">
      <w:pPr>
        <w:rPr>
          <w:rFonts w:ascii="Times New Roman" w:hAnsi="Times New Roman" w:cs="Times New Roman"/>
        </w:rPr>
      </w:pPr>
    </w:p>
    <w:p w14:paraId="10CF7693" w14:textId="77777777" w:rsidR="00F62016" w:rsidRDefault="72839D30" w:rsidP="64104123">
      <w:pPr>
        <w:rPr>
          <w:rFonts w:ascii="Times New Roman" w:hAnsi="Times New Roman" w:cs="Times New Roman"/>
          <w:b/>
          <w:bCs/>
          <w:u w:val="single"/>
        </w:rPr>
      </w:pPr>
      <w:r w:rsidRPr="64104123">
        <w:rPr>
          <w:rFonts w:ascii="Times New Roman" w:hAnsi="Times New Roman" w:cs="Times New Roman"/>
          <w:b/>
          <w:bCs/>
          <w:u w:val="single"/>
        </w:rPr>
        <w:t>Introduction and Consent</w:t>
      </w:r>
    </w:p>
    <w:p w14:paraId="4191E03B" w14:textId="3C2A21ED" w:rsidR="00C77FCF" w:rsidRDefault="211E45A6" w:rsidP="64104123">
      <w:pPr>
        <w:rPr>
          <w:rFonts w:ascii="Times New Roman" w:hAnsi="Times New Roman" w:cs="Times New Roman"/>
          <w:i/>
          <w:iCs/>
        </w:rPr>
      </w:pPr>
      <w:r w:rsidRPr="64104123">
        <w:rPr>
          <w:rFonts w:ascii="Times New Roman" w:hAnsi="Times New Roman" w:cs="Times New Roman"/>
          <w:i/>
          <w:iCs/>
        </w:rPr>
        <w:t xml:space="preserve">Introduce researchers present. </w:t>
      </w:r>
    </w:p>
    <w:p w14:paraId="161841A6" w14:textId="23F7713E" w:rsidR="00C77FCF" w:rsidRDefault="0098508F" w:rsidP="64104123">
      <w:pPr>
        <w:rPr>
          <w:rFonts w:ascii="Times New Roman" w:hAnsi="Times New Roman" w:cs="Times New Roman"/>
        </w:rPr>
      </w:pPr>
    </w:p>
    <w:p w14:paraId="205A6753" w14:textId="69079A27" w:rsidR="00C77FCF" w:rsidRDefault="211E45A6" w:rsidP="64104123">
      <w:pPr>
        <w:rPr>
          <w:rFonts w:ascii="Times New Roman" w:hAnsi="Times New Roman" w:cs="Times New Roman"/>
        </w:rPr>
      </w:pPr>
      <w:r w:rsidRPr="64104123">
        <w:rPr>
          <w:rFonts w:ascii="Times New Roman" w:hAnsi="Times New Roman" w:cs="Times New Roman"/>
          <w:i/>
          <w:iCs/>
        </w:rPr>
        <w:t xml:space="preserve">Go over study information from the Informed Oral Consent Document. </w:t>
      </w:r>
      <w:r w:rsidRPr="64104123">
        <w:rPr>
          <w:rFonts w:ascii="Times New Roman" w:hAnsi="Times New Roman" w:cs="Times New Roman"/>
        </w:rPr>
        <w:t xml:space="preserve">Thank you for agreeing to participate in this study about the vulnerabilities and capacities of Canadian postsecondary international students during the COVID-19 pandemic. I hope you had the chance to look over the Informed Oral Consent Document I sent to you yesterday – did you have any questions about the study or the Document? </w:t>
      </w:r>
    </w:p>
    <w:p w14:paraId="5EDB527D" w14:textId="365B3D10" w:rsidR="00C77FCF" w:rsidRDefault="0098508F" w:rsidP="64104123">
      <w:pPr>
        <w:rPr>
          <w:rFonts w:ascii="Times New Roman" w:hAnsi="Times New Roman" w:cs="Times New Roman"/>
        </w:rPr>
      </w:pPr>
    </w:p>
    <w:p w14:paraId="0D881923" w14:textId="3A128365" w:rsidR="00C77FCF" w:rsidRDefault="211E45A6" w:rsidP="64104123">
      <w:pPr>
        <w:rPr>
          <w:rFonts w:ascii="Times New Roman" w:hAnsi="Times New Roman" w:cs="Times New Roman"/>
        </w:rPr>
      </w:pPr>
      <w:r w:rsidRPr="64104123">
        <w:rPr>
          <w:rFonts w:ascii="Times New Roman" w:hAnsi="Times New Roman" w:cs="Times New Roman"/>
        </w:rPr>
        <w:t>I will summarize the key points from the Informed Oral Consent Document again</w:t>
      </w:r>
      <w:r w:rsidR="0098508F">
        <w:rPr>
          <w:rFonts w:ascii="Times New Roman" w:hAnsi="Times New Roman" w:cs="Times New Roman"/>
        </w:rPr>
        <w:t>:</w:t>
      </w:r>
      <w:r w:rsidRPr="64104123">
        <w:rPr>
          <w:rFonts w:ascii="Times New Roman" w:hAnsi="Times New Roman" w:cs="Times New Roman"/>
        </w:rPr>
        <w:t xml:space="preserve"> </w:t>
      </w:r>
      <w:r w:rsidR="0098508F">
        <w:rPr>
          <w:rFonts w:ascii="Times New Roman" w:hAnsi="Times New Roman" w:cs="Times New Roman"/>
        </w:rPr>
        <w:t>W</w:t>
      </w:r>
      <w:r w:rsidRPr="64104123">
        <w:rPr>
          <w:rFonts w:ascii="Times New Roman" w:hAnsi="Times New Roman" w:cs="Times New Roman"/>
        </w:rPr>
        <w:t xml:space="preserve">e will be asking you questions about your experiences during the COVID-19 pandemic. With your oral consent, we will be audio-recording your responses, so please speak clearly and note that the recorder will not pick up actions such as nodding in agreement. All of your responses will be kept confidential. There are no right or wrong answers to any question. There are no risks to participating in this study. If at any point you wish to skip a question or stop the interview entirely, that is completely up to you. </w:t>
      </w:r>
    </w:p>
    <w:p w14:paraId="73197D19" w14:textId="1BFFD5A6" w:rsidR="00C77FCF" w:rsidRDefault="0098508F" w:rsidP="64104123">
      <w:pPr>
        <w:rPr>
          <w:rFonts w:ascii="Times New Roman" w:hAnsi="Times New Roman" w:cs="Times New Roman"/>
        </w:rPr>
      </w:pPr>
    </w:p>
    <w:p w14:paraId="241768F3" w14:textId="1AD8DB4E" w:rsidR="00C77FCF" w:rsidRDefault="211E45A6" w:rsidP="64104123">
      <w:pPr>
        <w:rPr>
          <w:rFonts w:ascii="Times New Roman" w:hAnsi="Times New Roman" w:cs="Times New Roman"/>
          <w:i/>
          <w:iCs/>
        </w:rPr>
      </w:pPr>
      <w:r w:rsidRPr="64104123">
        <w:rPr>
          <w:rFonts w:ascii="Times New Roman" w:hAnsi="Times New Roman" w:cs="Times New Roman"/>
          <w:i/>
          <w:iCs/>
        </w:rPr>
        <w:t xml:space="preserve">Start audio-recording with permission. </w:t>
      </w:r>
    </w:p>
    <w:p w14:paraId="7B192293" w14:textId="4CAC07D7" w:rsidR="00C77FCF" w:rsidRDefault="0098508F" w:rsidP="64104123">
      <w:pPr>
        <w:rPr>
          <w:rFonts w:ascii="Times New Roman" w:hAnsi="Times New Roman" w:cs="Times New Roman"/>
        </w:rPr>
      </w:pPr>
    </w:p>
    <w:p w14:paraId="32820897" w14:textId="19D8E06D" w:rsidR="00C77FCF" w:rsidRDefault="211E45A6" w:rsidP="64104123">
      <w:pPr>
        <w:rPr>
          <w:rFonts w:ascii="Times New Roman" w:hAnsi="Times New Roman" w:cs="Times New Roman"/>
        </w:rPr>
      </w:pPr>
      <w:r w:rsidRPr="64104123">
        <w:rPr>
          <w:rFonts w:ascii="Times New Roman" w:hAnsi="Times New Roman" w:cs="Times New Roman"/>
          <w:i/>
          <w:iCs/>
        </w:rPr>
        <w:t>Oral consent.</w:t>
      </w:r>
      <w:r w:rsidRPr="64104123">
        <w:rPr>
          <w:rFonts w:ascii="Times New Roman" w:hAnsi="Times New Roman" w:cs="Times New Roman"/>
        </w:rPr>
        <w:t xml:space="preserve"> Your decision of allowing the researcher to ask you questions over Zoom will be interpreted as an indication of your agreement to participate. In no way does this waive your legal rights nor release the investigators or involved institutions from their legal and professional responsibilities. You are free to withdraw from the study at any time. Do you agree to take part in the study?</w:t>
      </w:r>
    </w:p>
    <w:p w14:paraId="25158252" w14:textId="77777777" w:rsidR="00F33928" w:rsidRDefault="00F33928" w:rsidP="64104123">
      <w:pPr>
        <w:rPr>
          <w:rFonts w:ascii="Times New Roman" w:hAnsi="Times New Roman" w:cs="Times New Roman"/>
          <w:b/>
          <w:bCs/>
        </w:rPr>
      </w:pPr>
    </w:p>
    <w:p w14:paraId="06250896" w14:textId="7368A844" w:rsidR="00F62016" w:rsidRDefault="72839D30" w:rsidP="64104123">
      <w:pPr>
        <w:rPr>
          <w:rFonts w:ascii="Times New Roman" w:hAnsi="Times New Roman" w:cs="Times New Roman"/>
          <w:u w:val="single"/>
        </w:rPr>
      </w:pPr>
      <w:r w:rsidRPr="64104123">
        <w:rPr>
          <w:rFonts w:ascii="Times New Roman" w:hAnsi="Times New Roman" w:cs="Times New Roman"/>
          <w:b/>
          <w:bCs/>
          <w:u w:val="single"/>
        </w:rPr>
        <w:t>Demographic Questions</w:t>
      </w:r>
    </w:p>
    <w:p w14:paraId="55C709E7" w14:textId="7F60D953" w:rsidR="00F62016" w:rsidRDefault="72839D30" w:rsidP="64104123">
      <w:pPr>
        <w:pStyle w:val="ListParagraph"/>
        <w:numPr>
          <w:ilvl w:val="0"/>
          <w:numId w:val="1"/>
        </w:numPr>
        <w:rPr>
          <w:rFonts w:ascii="Times New Roman" w:hAnsi="Times New Roman" w:cs="Times New Roman"/>
        </w:rPr>
      </w:pPr>
      <w:r w:rsidRPr="64104123">
        <w:rPr>
          <w:rFonts w:ascii="Times New Roman" w:hAnsi="Times New Roman" w:cs="Times New Roman"/>
        </w:rPr>
        <w:t>What is your age?</w:t>
      </w:r>
    </w:p>
    <w:p w14:paraId="3D1FA529" w14:textId="5D4A55BB" w:rsidR="001E6F6F" w:rsidRPr="001E6F6F" w:rsidRDefault="61C77DFF" w:rsidP="64104123">
      <w:pPr>
        <w:pStyle w:val="ListParagraph"/>
        <w:numPr>
          <w:ilvl w:val="0"/>
          <w:numId w:val="1"/>
        </w:numPr>
        <w:rPr>
          <w:rFonts w:ascii="Times New Roman" w:hAnsi="Times New Roman" w:cs="Times New Roman"/>
        </w:rPr>
      </w:pPr>
      <w:r w:rsidRPr="64104123">
        <w:rPr>
          <w:rFonts w:ascii="Times New Roman" w:hAnsi="Times New Roman" w:cs="Times New Roman"/>
        </w:rPr>
        <w:t xml:space="preserve">What is your </w:t>
      </w:r>
      <w:r w:rsidR="00B4A523" w:rsidRPr="64104123">
        <w:rPr>
          <w:rFonts w:ascii="Times New Roman" w:hAnsi="Times New Roman" w:cs="Times New Roman"/>
        </w:rPr>
        <w:t xml:space="preserve">current </w:t>
      </w:r>
      <w:r w:rsidRPr="64104123">
        <w:rPr>
          <w:rFonts w:ascii="Times New Roman" w:hAnsi="Times New Roman" w:cs="Times New Roman"/>
        </w:rPr>
        <w:t>year of study?</w:t>
      </w:r>
      <w:r w:rsidR="368802F9" w:rsidRPr="64104123">
        <w:rPr>
          <w:rFonts w:ascii="Times New Roman" w:hAnsi="Times New Roman" w:cs="Times New Roman"/>
        </w:rPr>
        <w:t xml:space="preserve"> </w:t>
      </w:r>
    </w:p>
    <w:p w14:paraId="4FD3D196" w14:textId="714DA078" w:rsidR="00F62016" w:rsidRDefault="72839D30" w:rsidP="64104123">
      <w:pPr>
        <w:pStyle w:val="ListParagraph"/>
        <w:numPr>
          <w:ilvl w:val="0"/>
          <w:numId w:val="1"/>
        </w:numPr>
        <w:rPr>
          <w:rFonts w:ascii="Times New Roman" w:hAnsi="Times New Roman" w:cs="Times New Roman"/>
        </w:rPr>
      </w:pPr>
      <w:r w:rsidRPr="64104123">
        <w:rPr>
          <w:rFonts w:ascii="Times New Roman" w:hAnsi="Times New Roman" w:cs="Times New Roman"/>
        </w:rPr>
        <w:t>What gender</w:t>
      </w:r>
      <w:r w:rsidR="06AA3C71" w:rsidRPr="64104123">
        <w:rPr>
          <w:rFonts w:ascii="Times New Roman" w:hAnsi="Times New Roman" w:cs="Times New Roman"/>
        </w:rPr>
        <w:t xml:space="preserve"> do you identify with</w:t>
      </w:r>
      <w:r w:rsidRPr="64104123">
        <w:rPr>
          <w:rFonts w:ascii="Times New Roman" w:hAnsi="Times New Roman" w:cs="Times New Roman"/>
        </w:rPr>
        <w:t>?</w:t>
      </w:r>
    </w:p>
    <w:p w14:paraId="34A3F8CD" w14:textId="58B2EB67" w:rsidR="00F62016" w:rsidRDefault="72839D30" w:rsidP="64104123">
      <w:pPr>
        <w:pStyle w:val="ListParagraph"/>
        <w:numPr>
          <w:ilvl w:val="0"/>
          <w:numId w:val="1"/>
        </w:numPr>
        <w:rPr>
          <w:rFonts w:ascii="Times New Roman" w:hAnsi="Times New Roman" w:cs="Times New Roman"/>
        </w:rPr>
      </w:pPr>
      <w:r w:rsidRPr="64104123">
        <w:rPr>
          <w:rFonts w:ascii="Times New Roman" w:hAnsi="Times New Roman" w:cs="Times New Roman"/>
        </w:rPr>
        <w:t xml:space="preserve">What is your employment status? </w:t>
      </w:r>
      <w:r w:rsidR="459E379A" w:rsidRPr="64104123">
        <w:rPr>
          <w:rFonts w:ascii="Times New Roman" w:hAnsi="Times New Roman" w:cs="Times New Roman"/>
        </w:rPr>
        <w:t>(</w:t>
      </w:r>
      <w:r w:rsidRPr="64104123">
        <w:rPr>
          <w:rFonts w:ascii="Times New Roman" w:hAnsi="Times New Roman" w:cs="Times New Roman"/>
        </w:rPr>
        <w:t>FT/PT/</w:t>
      </w:r>
      <w:r w:rsidR="7FF5EA5B" w:rsidRPr="64104123">
        <w:rPr>
          <w:rFonts w:ascii="Times New Roman" w:hAnsi="Times New Roman" w:cs="Times New Roman"/>
        </w:rPr>
        <w:t>Unemployed</w:t>
      </w:r>
      <w:r w:rsidR="016215B0" w:rsidRPr="64104123">
        <w:rPr>
          <w:rFonts w:ascii="Times New Roman" w:hAnsi="Times New Roman" w:cs="Times New Roman"/>
        </w:rPr>
        <w:t>)</w:t>
      </w:r>
    </w:p>
    <w:p w14:paraId="590D57A9" w14:textId="0F391376" w:rsidR="00F62016" w:rsidRDefault="72839D30" w:rsidP="64104123">
      <w:pPr>
        <w:pStyle w:val="ListParagraph"/>
        <w:numPr>
          <w:ilvl w:val="0"/>
          <w:numId w:val="1"/>
        </w:numPr>
        <w:rPr>
          <w:rFonts w:ascii="Times New Roman" w:hAnsi="Times New Roman" w:cs="Times New Roman"/>
        </w:rPr>
      </w:pPr>
      <w:r w:rsidRPr="64104123">
        <w:rPr>
          <w:rFonts w:ascii="Times New Roman" w:hAnsi="Times New Roman" w:cs="Times New Roman"/>
        </w:rPr>
        <w:t>What languages do you speak fluently?</w:t>
      </w:r>
    </w:p>
    <w:p w14:paraId="0E5D0AB4" w14:textId="65EDD26C" w:rsidR="00AA75A7" w:rsidRDefault="461475BC" w:rsidP="64104123">
      <w:pPr>
        <w:pStyle w:val="ListParagraph"/>
        <w:numPr>
          <w:ilvl w:val="0"/>
          <w:numId w:val="1"/>
        </w:numPr>
        <w:rPr>
          <w:rFonts w:ascii="Times New Roman" w:hAnsi="Times New Roman" w:cs="Times New Roman"/>
        </w:rPr>
      </w:pPr>
      <w:r w:rsidRPr="64104123">
        <w:rPr>
          <w:rFonts w:ascii="Times New Roman" w:hAnsi="Times New Roman" w:cs="Times New Roman"/>
        </w:rPr>
        <w:t>How would you describe</w:t>
      </w:r>
      <w:r w:rsidR="29A50011" w:rsidRPr="64104123">
        <w:rPr>
          <w:rFonts w:ascii="Times New Roman" w:hAnsi="Times New Roman" w:cs="Times New Roman"/>
        </w:rPr>
        <w:t xml:space="preserve"> your ethnicity?</w:t>
      </w:r>
    </w:p>
    <w:p w14:paraId="1DC06194" w14:textId="4C8345AF" w:rsidR="00B82887" w:rsidRDefault="461475BC" w:rsidP="64104123">
      <w:pPr>
        <w:pStyle w:val="ListParagraph"/>
        <w:numPr>
          <w:ilvl w:val="0"/>
          <w:numId w:val="1"/>
        </w:numPr>
        <w:rPr>
          <w:rFonts w:ascii="Times New Roman" w:hAnsi="Times New Roman" w:cs="Times New Roman"/>
        </w:rPr>
      </w:pPr>
      <w:r w:rsidRPr="64104123">
        <w:rPr>
          <w:rFonts w:ascii="Times New Roman" w:hAnsi="Times New Roman" w:cs="Times New Roman"/>
        </w:rPr>
        <w:t>What is your country of origin?</w:t>
      </w:r>
    </w:p>
    <w:p w14:paraId="63153785" w14:textId="717AC22E" w:rsidR="00F52905" w:rsidRPr="003658B2" w:rsidRDefault="26495FF9" w:rsidP="64104123">
      <w:pPr>
        <w:pStyle w:val="ListParagraph"/>
        <w:numPr>
          <w:ilvl w:val="0"/>
          <w:numId w:val="1"/>
        </w:numPr>
        <w:rPr>
          <w:rFonts w:ascii="Times New Roman" w:hAnsi="Times New Roman" w:cs="Times New Roman"/>
        </w:rPr>
      </w:pPr>
      <w:r w:rsidRPr="64104123">
        <w:rPr>
          <w:rFonts w:ascii="Times New Roman" w:hAnsi="Times New Roman" w:cs="Times New Roman"/>
        </w:rPr>
        <w:t xml:space="preserve">How many years have you lived in Canada? </w:t>
      </w:r>
      <w:r w:rsidR="141B3A53" w:rsidRPr="64104123">
        <w:rPr>
          <w:rFonts w:ascii="Times New Roman" w:hAnsi="Times New Roman" w:cs="Times New Roman"/>
        </w:rPr>
        <w:t>(</w:t>
      </w:r>
      <w:r w:rsidR="52A7B21E" w:rsidRPr="64104123">
        <w:rPr>
          <w:rFonts w:ascii="Times New Roman" w:hAnsi="Times New Roman" w:cs="Times New Roman"/>
        </w:rPr>
        <w:t>&lt;</w:t>
      </w:r>
      <w:r w:rsidRPr="64104123">
        <w:rPr>
          <w:rFonts w:ascii="Times New Roman" w:hAnsi="Times New Roman" w:cs="Times New Roman"/>
        </w:rPr>
        <w:t xml:space="preserve"> 1 year, 1 year, </w:t>
      </w:r>
      <w:r w:rsidR="52A7B21E" w:rsidRPr="64104123">
        <w:rPr>
          <w:rFonts w:ascii="Times New Roman" w:hAnsi="Times New Roman" w:cs="Times New Roman"/>
        </w:rPr>
        <w:t>&gt;</w:t>
      </w:r>
      <w:r w:rsidRPr="64104123">
        <w:rPr>
          <w:rFonts w:ascii="Times New Roman" w:hAnsi="Times New Roman" w:cs="Times New Roman"/>
        </w:rPr>
        <w:t xml:space="preserve"> 1 year</w:t>
      </w:r>
      <w:r w:rsidR="141B3A53" w:rsidRPr="64104123">
        <w:rPr>
          <w:rFonts w:ascii="Times New Roman" w:hAnsi="Times New Roman" w:cs="Times New Roman"/>
        </w:rPr>
        <w:t>)</w:t>
      </w:r>
    </w:p>
    <w:p w14:paraId="6CE6D451" w14:textId="4FEA5497" w:rsidR="00F62016" w:rsidRDefault="72839D30" w:rsidP="64104123">
      <w:pPr>
        <w:pStyle w:val="ListParagraph"/>
        <w:numPr>
          <w:ilvl w:val="0"/>
          <w:numId w:val="1"/>
        </w:numPr>
        <w:rPr>
          <w:rFonts w:ascii="Times New Roman" w:hAnsi="Times New Roman" w:cs="Times New Roman"/>
        </w:rPr>
      </w:pPr>
      <w:r w:rsidRPr="64104123">
        <w:rPr>
          <w:rFonts w:ascii="Times New Roman" w:hAnsi="Times New Roman" w:cs="Times New Roman"/>
        </w:rPr>
        <w:t xml:space="preserve">What </w:t>
      </w:r>
      <w:r w:rsidR="3879CA81" w:rsidRPr="64104123">
        <w:rPr>
          <w:rFonts w:ascii="Times New Roman" w:hAnsi="Times New Roman" w:cs="Times New Roman"/>
        </w:rPr>
        <w:t>was your</w:t>
      </w:r>
      <w:r w:rsidRPr="64104123">
        <w:rPr>
          <w:rFonts w:ascii="Times New Roman" w:hAnsi="Times New Roman" w:cs="Times New Roman"/>
        </w:rPr>
        <w:t xml:space="preserve"> type of residence</w:t>
      </w:r>
      <w:r w:rsidR="47478F68" w:rsidRPr="64104123">
        <w:rPr>
          <w:rFonts w:ascii="Times New Roman" w:hAnsi="Times New Roman" w:cs="Times New Roman"/>
        </w:rPr>
        <w:t xml:space="preserve"> when the pandemic hit, so in March 2020?</w:t>
      </w:r>
    </w:p>
    <w:p w14:paraId="6E6C06F5" w14:textId="60553588" w:rsidR="00F62016" w:rsidRDefault="72839D30" w:rsidP="64104123">
      <w:pPr>
        <w:pStyle w:val="ListParagraph"/>
        <w:numPr>
          <w:ilvl w:val="1"/>
          <w:numId w:val="1"/>
        </w:numPr>
        <w:rPr>
          <w:rFonts w:ascii="Times New Roman" w:hAnsi="Times New Roman" w:cs="Times New Roman"/>
        </w:rPr>
      </w:pPr>
      <w:r w:rsidRPr="64104123">
        <w:rPr>
          <w:rFonts w:ascii="Times New Roman" w:hAnsi="Times New Roman" w:cs="Times New Roman"/>
        </w:rPr>
        <w:t>On-campus</w:t>
      </w:r>
      <w:r w:rsidR="5AFA650D" w:rsidRPr="64104123">
        <w:rPr>
          <w:rFonts w:ascii="Times New Roman" w:hAnsi="Times New Roman" w:cs="Times New Roman"/>
        </w:rPr>
        <w:t xml:space="preserve"> individually</w:t>
      </w:r>
    </w:p>
    <w:p w14:paraId="236BEE6E" w14:textId="20B1F524" w:rsidR="00086F44" w:rsidRDefault="5AFA650D" w:rsidP="64104123">
      <w:pPr>
        <w:pStyle w:val="ListParagraph"/>
        <w:numPr>
          <w:ilvl w:val="1"/>
          <w:numId w:val="1"/>
        </w:numPr>
        <w:rPr>
          <w:rFonts w:ascii="Times New Roman" w:hAnsi="Times New Roman" w:cs="Times New Roman"/>
        </w:rPr>
      </w:pPr>
      <w:r w:rsidRPr="64104123">
        <w:rPr>
          <w:rFonts w:ascii="Times New Roman" w:hAnsi="Times New Roman" w:cs="Times New Roman"/>
        </w:rPr>
        <w:t>On-campus with roommates</w:t>
      </w:r>
    </w:p>
    <w:p w14:paraId="66162132" w14:textId="18C02977" w:rsidR="00820CF1" w:rsidRDefault="442B4FE1" w:rsidP="64104123">
      <w:pPr>
        <w:pStyle w:val="ListParagraph"/>
        <w:numPr>
          <w:ilvl w:val="1"/>
          <w:numId w:val="1"/>
        </w:numPr>
        <w:rPr>
          <w:rFonts w:ascii="Times New Roman" w:hAnsi="Times New Roman" w:cs="Times New Roman"/>
        </w:rPr>
      </w:pPr>
      <w:r w:rsidRPr="64104123">
        <w:rPr>
          <w:rFonts w:ascii="Times New Roman" w:hAnsi="Times New Roman" w:cs="Times New Roman"/>
        </w:rPr>
        <w:t>On-campus with family</w:t>
      </w:r>
    </w:p>
    <w:p w14:paraId="03437B1B" w14:textId="2C4A584E" w:rsidR="00F62016" w:rsidRDefault="48B69BA4" w:rsidP="64104123">
      <w:pPr>
        <w:pStyle w:val="ListParagraph"/>
        <w:numPr>
          <w:ilvl w:val="1"/>
          <w:numId w:val="1"/>
        </w:numPr>
        <w:rPr>
          <w:rFonts w:ascii="Times New Roman" w:hAnsi="Times New Roman" w:cs="Times New Roman"/>
        </w:rPr>
      </w:pPr>
      <w:r w:rsidRPr="64104123">
        <w:rPr>
          <w:rFonts w:ascii="Times New Roman" w:hAnsi="Times New Roman" w:cs="Times New Roman"/>
        </w:rPr>
        <w:t xml:space="preserve">Off-campus </w:t>
      </w:r>
      <w:r w:rsidR="377EAE7E" w:rsidRPr="64104123">
        <w:rPr>
          <w:rFonts w:ascii="Times New Roman" w:hAnsi="Times New Roman" w:cs="Times New Roman"/>
        </w:rPr>
        <w:t>individually</w:t>
      </w:r>
    </w:p>
    <w:p w14:paraId="3B2A6A0C" w14:textId="717BF67B" w:rsidR="00B12423" w:rsidRDefault="377EAE7E" w:rsidP="64104123">
      <w:pPr>
        <w:pStyle w:val="ListParagraph"/>
        <w:numPr>
          <w:ilvl w:val="1"/>
          <w:numId w:val="1"/>
        </w:numPr>
        <w:rPr>
          <w:rFonts w:ascii="Times New Roman" w:hAnsi="Times New Roman" w:cs="Times New Roman"/>
        </w:rPr>
      </w:pPr>
      <w:r w:rsidRPr="64104123">
        <w:rPr>
          <w:rFonts w:ascii="Times New Roman" w:hAnsi="Times New Roman" w:cs="Times New Roman"/>
        </w:rPr>
        <w:t>Off</w:t>
      </w:r>
      <w:r w:rsidR="11F806FA" w:rsidRPr="64104123">
        <w:rPr>
          <w:rFonts w:ascii="Times New Roman" w:hAnsi="Times New Roman" w:cs="Times New Roman"/>
        </w:rPr>
        <w:t>-campus with roommates</w:t>
      </w:r>
    </w:p>
    <w:p w14:paraId="3BABC9A5" w14:textId="705799F8" w:rsidR="009A5A7B" w:rsidRDefault="11F806FA" w:rsidP="64104123">
      <w:pPr>
        <w:pStyle w:val="ListParagraph"/>
        <w:numPr>
          <w:ilvl w:val="1"/>
          <w:numId w:val="1"/>
        </w:numPr>
        <w:rPr>
          <w:rFonts w:ascii="Times New Roman" w:hAnsi="Times New Roman" w:cs="Times New Roman"/>
        </w:rPr>
      </w:pPr>
      <w:r w:rsidRPr="64104123">
        <w:rPr>
          <w:rFonts w:ascii="Times New Roman" w:hAnsi="Times New Roman" w:cs="Times New Roman"/>
        </w:rPr>
        <w:t>Off-campus with family</w:t>
      </w:r>
    </w:p>
    <w:p w14:paraId="4ED65D5A" w14:textId="6E39AC8A" w:rsidR="00F62016" w:rsidRDefault="72839D30" w:rsidP="64104123">
      <w:pPr>
        <w:pStyle w:val="ListParagraph"/>
        <w:numPr>
          <w:ilvl w:val="1"/>
          <w:numId w:val="1"/>
        </w:numPr>
        <w:rPr>
          <w:rFonts w:ascii="Times New Roman" w:hAnsi="Times New Roman" w:cs="Times New Roman"/>
        </w:rPr>
      </w:pPr>
      <w:r w:rsidRPr="64104123">
        <w:rPr>
          <w:rFonts w:ascii="Times New Roman" w:hAnsi="Times New Roman" w:cs="Times New Roman"/>
        </w:rPr>
        <w:t>Other, please specify: ______</w:t>
      </w:r>
    </w:p>
    <w:p w14:paraId="359D1655" w14:textId="429BA167" w:rsidR="00CD241C" w:rsidRDefault="00CD241C" w:rsidP="64104123">
      <w:pPr>
        <w:rPr>
          <w:rFonts w:ascii="Times New Roman" w:hAnsi="Times New Roman" w:cs="Times New Roman"/>
        </w:rPr>
      </w:pPr>
    </w:p>
    <w:p w14:paraId="3BF30B2A" w14:textId="210197E1" w:rsidR="64104123" w:rsidRDefault="64104123" w:rsidP="64104123">
      <w:pPr>
        <w:rPr>
          <w:rFonts w:ascii="Times New Roman" w:hAnsi="Times New Roman" w:cs="Times New Roman"/>
        </w:rPr>
      </w:pPr>
    </w:p>
    <w:p w14:paraId="1E565BB2" w14:textId="5E724451" w:rsidR="3F7F1525" w:rsidRDefault="3F7F1525" w:rsidP="64104123">
      <w:pPr>
        <w:rPr>
          <w:rFonts w:ascii="Times New Roman" w:hAnsi="Times New Roman" w:cs="Times New Roman"/>
          <w:u w:val="single"/>
        </w:rPr>
      </w:pPr>
      <w:r w:rsidRPr="64104123">
        <w:rPr>
          <w:rFonts w:ascii="Times New Roman" w:hAnsi="Times New Roman" w:cs="Times New Roman"/>
          <w:b/>
          <w:bCs/>
          <w:u w:val="single"/>
        </w:rPr>
        <w:t>Open-Ended Questions</w:t>
      </w:r>
    </w:p>
    <w:p w14:paraId="291503B8" w14:textId="10CBE6E1" w:rsidR="00080EEC" w:rsidRPr="00080EEC" w:rsidRDefault="30C21345" w:rsidP="64104123">
      <w:pPr>
        <w:rPr>
          <w:rFonts w:ascii="Times New Roman" w:hAnsi="Times New Roman" w:cs="Times New Roman"/>
          <w:i/>
          <w:iCs/>
        </w:rPr>
      </w:pPr>
      <w:r w:rsidRPr="64104123">
        <w:rPr>
          <w:rFonts w:ascii="Times New Roman" w:hAnsi="Times New Roman" w:cs="Times New Roman"/>
          <w:i/>
          <w:iCs/>
        </w:rPr>
        <w:t>The</w:t>
      </w:r>
      <w:r w:rsidR="122F120D" w:rsidRPr="64104123">
        <w:rPr>
          <w:rFonts w:ascii="Times New Roman" w:hAnsi="Times New Roman" w:cs="Times New Roman"/>
          <w:i/>
          <w:iCs/>
        </w:rPr>
        <w:t xml:space="preserve"> COVID-19</w:t>
      </w:r>
      <w:r w:rsidRPr="64104123">
        <w:rPr>
          <w:rFonts w:ascii="Times New Roman" w:hAnsi="Times New Roman" w:cs="Times New Roman"/>
          <w:i/>
          <w:iCs/>
        </w:rPr>
        <w:t xml:space="preserve"> pandemic</w:t>
      </w:r>
      <w:r w:rsidR="122F120D" w:rsidRPr="64104123">
        <w:rPr>
          <w:rFonts w:ascii="Times New Roman" w:hAnsi="Times New Roman" w:cs="Times New Roman"/>
          <w:i/>
          <w:iCs/>
        </w:rPr>
        <w:t xml:space="preserve"> has been difficult for everyone. What have been standout moments for you, either positive or negative, during the pandemic?</w:t>
      </w:r>
    </w:p>
    <w:p w14:paraId="724CC654" w14:textId="77777777" w:rsidR="00FD62E4" w:rsidRDefault="00FD62E4" w:rsidP="64104123">
      <w:pPr>
        <w:rPr>
          <w:rFonts w:ascii="Times New Roman" w:hAnsi="Times New Roman" w:cs="Times New Roman"/>
        </w:rPr>
      </w:pPr>
    </w:p>
    <w:p w14:paraId="5ADCC0D3" w14:textId="231AE897" w:rsidR="00F62016" w:rsidRPr="008E5C3A" w:rsidRDefault="72839D30" w:rsidP="64104123">
      <w:pPr>
        <w:rPr>
          <w:rFonts w:ascii="Times New Roman" w:hAnsi="Times New Roman" w:cs="Times New Roman"/>
          <w:b/>
          <w:bCs/>
        </w:rPr>
      </w:pPr>
      <w:r w:rsidRPr="64104123">
        <w:rPr>
          <w:rFonts w:ascii="Times New Roman" w:hAnsi="Times New Roman" w:cs="Times New Roman"/>
          <w:b/>
          <w:bCs/>
        </w:rPr>
        <w:t>Material</w:t>
      </w:r>
    </w:p>
    <w:p w14:paraId="3D50171F" w14:textId="6CBB6BF6" w:rsidR="00971E3E" w:rsidRPr="00431B77" w:rsidRDefault="5DD818CC" w:rsidP="64104123">
      <w:pPr>
        <w:pStyle w:val="ListParagraph"/>
        <w:numPr>
          <w:ilvl w:val="0"/>
          <w:numId w:val="2"/>
        </w:numPr>
        <w:rPr>
          <w:rFonts w:ascii="Times New Roman" w:hAnsi="Times New Roman" w:cs="Times New Roman"/>
          <w:color w:val="7F7F7F" w:themeColor="text1" w:themeTint="80"/>
        </w:rPr>
      </w:pPr>
      <w:r w:rsidRPr="64104123">
        <w:rPr>
          <w:rFonts w:ascii="Times New Roman" w:hAnsi="Times New Roman" w:cs="Times New Roman"/>
        </w:rPr>
        <w:t xml:space="preserve">Do you feel your physical or mental health affected your ability 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with and recover from</w:t>
      </w:r>
      <w:r w:rsidRPr="64104123">
        <w:rPr>
          <w:rFonts w:ascii="Times New Roman" w:hAnsi="Times New Roman" w:cs="Times New Roman"/>
        </w:rPr>
        <w:t xml:space="preserve"> the COVID-19 pandemic and/or associated public health guidelines (</w:t>
      </w:r>
      <w:r w:rsidR="554C3E11" w:rsidRPr="64104123">
        <w:rPr>
          <w:rFonts w:ascii="Times New Roman" w:hAnsi="Times New Roman" w:cs="Times New Roman"/>
        </w:rPr>
        <w:t>e.g.,</w:t>
      </w:r>
      <w:r w:rsidRPr="64104123">
        <w:rPr>
          <w:rFonts w:ascii="Times New Roman" w:hAnsi="Times New Roman" w:cs="Times New Roman"/>
        </w:rPr>
        <w:t xml:space="preserve"> face masks, physical distancing, quarantine)? How so? </w:t>
      </w:r>
    </w:p>
    <w:p w14:paraId="247AB356" w14:textId="6D29B603" w:rsidR="00F62016" w:rsidRPr="003E7E3B" w:rsidRDefault="5DD818CC" w:rsidP="64104123">
      <w:pPr>
        <w:pStyle w:val="ListParagraph"/>
        <w:numPr>
          <w:ilvl w:val="1"/>
          <w:numId w:val="2"/>
        </w:numPr>
        <w:rPr>
          <w:rFonts w:ascii="Times New Roman" w:hAnsi="Times New Roman" w:cs="Times New Roman"/>
          <w:color w:val="7F7F7F" w:themeColor="text1" w:themeTint="80"/>
          <w:sz w:val="22"/>
          <w:szCs w:val="22"/>
        </w:rPr>
      </w:pPr>
      <w:r w:rsidRPr="64104123">
        <w:rPr>
          <w:rFonts w:ascii="Times New Roman" w:hAnsi="Times New Roman" w:cs="Times New Roman"/>
          <w:sz w:val="22"/>
          <w:szCs w:val="22"/>
        </w:rPr>
        <w:t>Do you feel the COVID-19 pandemic affected your physical or mental health? How so?</w:t>
      </w:r>
      <w:r w:rsidR="5FE1501B" w:rsidRPr="64104123">
        <w:rPr>
          <w:rFonts w:ascii="Times New Roman" w:hAnsi="Times New Roman" w:cs="Times New Roman"/>
          <w:sz w:val="22"/>
          <w:szCs w:val="22"/>
        </w:rPr>
        <w:t xml:space="preserve"> </w:t>
      </w:r>
    </w:p>
    <w:p w14:paraId="4BE25558" w14:textId="35AFA416" w:rsidR="00C11B5D" w:rsidRPr="003E7E3B" w:rsidRDefault="61A459AB" w:rsidP="64104123">
      <w:pPr>
        <w:pStyle w:val="ListParagraph"/>
        <w:numPr>
          <w:ilvl w:val="1"/>
          <w:numId w:val="2"/>
        </w:numPr>
        <w:rPr>
          <w:rFonts w:ascii="Times New Roman" w:hAnsi="Times New Roman" w:cs="Times New Roman"/>
          <w:sz w:val="22"/>
          <w:szCs w:val="22"/>
        </w:rPr>
      </w:pPr>
      <w:r w:rsidRPr="64104123">
        <w:rPr>
          <w:rFonts w:ascii="Times New Roman" w:hAnsi="Times New Roman" w:cs="Times New Roman"/>
          <w:sz w:val="22"/>
          <w:szCs w:val="22"/>
        </w:rPr>
        <w:t xml:space="preserve">Did you ever feel your physical or mental health affected your daily life </w:t>
      </w:r>
      <w:r w:rsidR="499D9514"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pandemic? How so</w:t>
      </w:r>
      <w:r w:rsidR="761D1BE2" w:rsidRPr="64104123">
        <w:rPr>
          <w:rFonts w:ascii="Times New Roman" w:hAnsi="Times New Roman" w:cs="Times New Roman"/>
          <w:sz w:val="22"/>
          <w:szCs w:val="22"/>
        </w:rPr>
        <w:t>?</w:t>
      </w:r>
      <w:r w:rsidR="14A1701A" w:rsidRPr="64104123">
        <w:rPr>
          <w:rFonts w:ascii="Times New Roman" w:hAnsi="Times New Roman" w:cs="Times New Roman"/>
          <w:sz w:val="22"/>
          <w:szCs w:val="22"/>
        </w:rPr>
        <w:t xml:space="preserve"> </w:t>
      </w:r>
    </w:p>
    <w:p w14:paraId="109E14BE" w14:textId="77777777" w:rsidR="00321F07" w:rsidRPr="00321F07" w:rsidRDefault="35503A7A" w:rsidP="64104123">
      <w:pPr>
        <w:pStyle w:val="ListParagraph"/>
        <w:numPr>
          <w:ilvl w:val="0"/>
          <w:numId w:val="2"/>
        </w:numPr>
        <w:rPr>
          <w:rFonts w:ascii="Times New Roman" w:hAnsi="Times New Roman" w:cs="Times New Roman"/>
        </w:rPr>
      </w:pPr>
      <w:r w:rsidRPr="64104123">
        <w:rPr>
          <w:rFonts w:ascii="Times New Roman" w:hAnsi="Times New Roman" w:cs="Times New Roman"/>
        </w:rPr>
        <w:t xml:space="preserve">Do you feel your housing situation/type of residence has affected your ability 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 xml:space="preserve">with and recover from </w:t>
      </w:r>
      <w:r w:rsidRPr="64104123">
        <w:rPr>
          <w:rFonts w:ascii="Times New Roman" w:hAnsi="Times New Roman" w:cs="Times New Roman"/>
        </w:rPr>
        <w:t>the COVID-19 pandemic? How so?</w:t>
      </w:r>
    </w:p>
    <w:p w14:paraId="0A51A9B2" w14:textId="3F0B6EBE" w:rsidR="00F62016" w:rsidRPr="003E7E3B" w:rsidRDefault="49B4AB60" w:rsidP="64104123">
      <w:pPr>
        <w:pStyle w:val="ListParagraph"/>
        <w:numPr>
          <w:ilvl w:val="1"/>
          <w:numId w:val="2"/>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Do you feel the COVID-19 pandemic</w:t>
      </w:r>
      <w:r w:rsidR="08EF24E9" w:rsidRPr="64104123">
        <w:rPr>
          <w:rFonts w:ascii="Times New Roman" w:hAnsi="Times New Roman" w:cs="Times New Roman"/>
          <w:sz w:val="22"/>
          <w:szCs w:val="22"/>
        </w:rPr>
        <w:t xml:space="preserve"> affected your housing situation</w:t>
      </w:r>
      <w:r w:rsidR="548F58F6" w:rsidRPr="64104123">
        <w:rPr>
          <w:rFonts w:ascii="Times New Roman" w:hAnsi="Times New Roman" w:cs="Times New Roman"/>
          <w:sz w:val="22"/>
          <w:szCs w:val="22"/>
        </w:rPr>
        <w:t>?</w:t>
      </w:r>
      <w:r w:rsidRPr="64104123">
        <w:rPr>
          <w:rFonts w:ascii="Times New Roman" w:hAnsi="Times New Roman" w:cs="Times New Roman"/>
          <w:sz w:val="22"/>
          <w:szCs w:val="22"/>
        </w:rPr>
        <w:t xml:space="preserve"> How so?</w:t>
      </w:r>
      <w:r w:rsidR="1A2FA016" w:rsidRPr="64104123">
        <w:rPr>
          <w:rFonts w:ascii="Times New Roman" w:hAnsi="Times New Roman" w:cs="Times New Roman"/>
          <w:sz w:val="22"/>
          <w:szCs w:val="22"/>
        </w:rPr>
        <w:t xml:space="preserve"> </w:t>
      </w:r>
    </w:p>
    <w:p w14:paraId="5925C366" w14:textId="103F4E77" w:rsidR="008156A2" w:rsidRPr="003E7E3B" w:rsidRDefault="00308EDD" w:rsidP="64104123">
      <w:pPr>
        <w:pStyle w:val="ListParagraph"/>
        <w:numPr>
          <w:ilvl w:val="1"/>
          <w:numId w:val="2"/>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ever feel your housing situation affected your daily life </w:t>
      </w:r>
      <w:r w:rsidR="75AEF79E"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pandemic? How so? </w:t>
      </w:r>
    </w:p>
    <w:p w14:paraId="06C2A5B8" w14:textId="77777777" w:rsidR="002B0A76" w:rsidRPr="002B0A76" w:rsidRDefault="1B883068" w:rsidP="64104123">
      <w:pPr>
        <w:pStyle w:val="ListParagraph"/>
        <w:numPr>
          <w:ilvl w:val="0"/>
          <w:numId w:val="2"/>
        </w:numPr>
        <w:rPr>
          <w:rFonts w:ascii="Times New Roman" w:hAnsi="Times New Roman" w:cs="Times New Roman"/>
        </w:rPr>
      </w:pPr>
      <w:r w:rsidRPr="64104123">
        <w:rPr>
          <w:rFonts w:ascii="Times New Roman" w:hAnsi="Times New Roman" w:cs="Times New Roman"/>
        </w:rPr>
        <w:t xml:space="preserve">Do you feel your financial situation/income affected your ability 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 xml:space="preserve">with and recover from </w:t>
      </w:r>
      <w:r w:rsidRPr="64104123">
        <w:rPr>
          <w:rFonts w:ascii="Times New Roman" w:hAnsi="Times New Roman" w:cs="Times New Roman"/>
        </w:rPr>
        <w:t>the COVID-19 pandemic? How so?</w:t>
      </w:r>
    </w:p>
    <w:p w14:paraId="37D94D9C" w14:textId="2C32CA0E" w:rsidR="00C61FB7" w:rsidRPr="003E7E3B" w:rsidRDefault="3258FDE2" w:rsidP="64104123">
      <w:pPr>
        <w:pStyle w:val="ListParagraph"/>
        <w:numPr>
          <w:ilvl w:val="1"/>
          <w:numId w:val="2"/>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Do you feel the</w:t>
      </w:r>
      <w:r w:rsidR="42234E19" w:rsidRPr="64104123">
        <w:rPr>
          <w:rFonts w:ascii="Times New Roman" w:hAnsi="Times New Roman" w:cs="Times New Roman"/>
          <w:sz w:val="22"/>
          <w:szCs w:val="22"/>
        </w:rPr>
        <w:t xml:space="preserve"> COVID-19 pandemic affected your financial situation/income? </w:t>
      </w:r>
    </w:p>
    <w:p w14:paraId="26832D7B" w14:textId="42693AAE" w:rsidR="00C61FB7" w:rsidRPr="003E7E3B" w:rsidRDefault="42234E19" w:rsidP="64104123">
      <w:pPr>
        <w:pStyle w:val="ListParagraph"/>
        <w:numPr>
          <w:ilvl w:val="1"/>
          <w:numId w:val="2"/>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ever feel your </w:t>
      </w:r>
      <w:r w:rsidR="1F012DB9" w:rsidRPr="64104123">
        <w:rPr>
          <w:rFonts w:ascii="Times New Roman" w:hAnsi="Times New Roman" w:cs="Times New Roman"/>
          <w:sz w:val="22"/>
          <w:szCs w:val="22"/>
        </w:rPr>
        <w:t>financial situation/income</w:t>
      </w:r>
      <w:r w:rsidRPr="64104123">
        <w:rPr>
          <w:rFonts w:ascii="Times New Roman" w:hAnsi="Times New Roman" w:cs="Times New Roman"/>
          <w:sz w:val="22"/>
          <w:szCs w:val="22"/>
        </w:rPr>
        <w:t xml:space="preserve"> affected your daily life </w:t>
      </w:r>
      <w:r w:rsidR="543183CA"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pandemic? How so? </w:t>
      </w:r>
    </w:p>
    <w:p w14:paraId="04F46B93" w14:textId="6464E78B" w:rsidR="00303C21" w:rsidRPr="00303C21" w:rsidRDefault="3F6BEEA2" w:rsidP="64104123">
      <w:pPr>
        <w:pStyle w:val="ListParagraph"/>
        <w:numPr>
          <w:ilvl w:val="0"/>
          <w:numId w:val="2"/>
        </w:numPr>
        <w:rPr>
          <w:rFonts w:ascii="Times New Roman" w:hAnsi="Times New Roman" w:cs="Times New Roman"/>
        </w:rPr>
      </w:pPr>
      <w:r w:rsidRPr="64104123">
        <w:rPr>
          <w:rFonts w:ascii="Times New Roman" w:hAnsi="Times New Roman" w:cs="Times New Roman"/>
        </w:rPr>
        <w:t xml:space="preserve">Do you feel your </w:t>
      </w:r>
      <w:r w:rsidR="2E35BC5F" w:rsidRPr="64104123">
        <w:rPr>
          <w:rFonts w:ascii="Times New Roman" w:hAnsi="Times New Roman" w:cs="Times New Roman"/>
        </w:rPr>
        <w:t xml:space="preserve">level of </w:t>
      </w:r>
      <w:r w:rsidRPr="64104123">
        <w:rPr>
          <w:rFonts w:ascii="Times New Roman" w:hAnsi="Times New Roman" w:cs="Times New Roman"/>
        </w:rPr>
        <w:t xml:space="preserve">food security affected your ability 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 xml:space="preserve">with and recover from </w:t>
      </w:r>
      <w:r w:rsidRPr="64104123">
        <w:rPr>
          <w:rFonts w:ascii="Times New Roman" w:hAnsi="Times New Roman" w:cs="Times New Roman"/>
        </w:rPr>
        <w:t>the COVID-19 pandemic? How so?</w:t>
      </w:r>
    </w:p>
    <w:p w14:paraId="58EB71BD" w14:textId="4B0B20C1" w:rsidR="00666450" w:rsidRPr="003E7E3B" w:rsidRDefault="41C0E245" w:rsidP="64104123">
      <w:pPr>
        <w:pStyle w:val="ListParagraph"/>
        <w:numPr>
          <w:ilvl w:val="1"/>
          <w:numId w:val="2"/>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o you feel the COVID-19 pandemic affected your </w:t>
      </w:r>
      <w:r w:rsidR="4EA945A3" w:rsidRPr="64104123">
        <w:rPr>
          <w:rFonts w:ascii="Times New Roman" w:hAnsi="Times New Roman" w:cs="Times New Roman"/>
          <w:sz w:val="22"/>
          <w:szCs w:val="22"/>
        </w:rPr>
        <w:t>food security</w:t>
      </w:r>
      <w:r w:rsidRPr="64104123">
        <w:rPr>
          <w:rFonts w:ascii="Times New Roman" w:hAnsi="Times New Roman" w:cs="Times New Roman"/>
          <w:sz w:val="22"/>
          <w:szCs w:val="22"/>
        </w:rPr>
        <w:t xml:space="preserve">? How? </w:t>
      </w:r>
    </w:p>
    <w:p w14:paraId="59FCF90E" w14:textId="5D99B512" w:rsidR="00666450" w:rsidRPr="003E7E3B" w:rsidRDefault="41C0E245" w:rsidP="64104123">
      <w:pPr>
        <w:pStyle w:val="ListParagraph"/>
        <w:numPr>
          <w:ilvl w:val="1"/>
          <w:numId w:val="2"/>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ever feel your </w:t>
      </w:r>
      <w:r w:rsidR="4C6632D8" w:rsidRPr="64104123">
        <w:rPr>
          <w:rFonts w:ascii="Times New Roman" w:hAnsi="Times New Roman" w:cs="Times New Roman"/>
          <w:sz w:val="22"/>
          <w:szCs w:val="22"/>
        </w:rPr>
        <w:t>food security</w:t>
      </w:r>
      <w:r w:rsidRPr="64104123">
        <w:rPr>
          <w:rFonts w:ascii="Times New Roman" w:hAnsi="Times New Roman" w:cs="Times New Roman"/>
          <w:sz w:val="22"/>
          <w:szCs w:val="22"/>
        </w:rPr>
        <w:t xml:space="preserve"> affected your daily life before the pandemic? </w:t>
      </w:r>
    </w:p>
    <w:p w14:paraId="1B64D493" w14:textId="171274D7" w:rsidR="64104123" w:rsidRDefault="64104123" w:rsidP="64104123">
      <w:pPr>
        <w:rPr>
          <w:rFonts w:ascii="Times New Roman" w:hAnsi="Times New Roman" w:cs="Times New Roman"/>
          <w:sz w:val="22"/>
          <w:szCs w:val="22"/>
        </w:rPr>
      </w:pPr>
    </w:p>
    <w:p w14:paraId="605FE988" w14:textId="7BBF9628" w:rsidR="00F62016" w:rsidRPr="00650D6C" w:rsidRDefault="72839D30" w:rsidP="64104123">
      <w:pPr>
        <w:rPr>
          <w:rFonts w:ascii="Times New Roman" w:hAnsi="Times New Roman" w:cs="Times New Roman"/>
          <w:b/>
          <w:bCs/>
        </w:rPr>
      </w:pPr>
      <w:r w:rsidRPr="64104123">
        <w:rPr>
          <w:rFonts w:ascii="Times New Roman" w:hAnsi="Times New Roman" w:cs="Times New Roman"/>
          <w:b/>
          <w:bCs/>
        </w:rPr>
        <w:t>Social</w:t>
      </w:r>
    </w:p>
    <w:p w14:paraId="42739F4B" w14:textId="31D90E23" w:rsidR="0092276C" w:rsidRPr="000E5F5A" w:rsidRDefault="0FAF6CF4" w:rsidP="64104123">
      <w:pPr>
        <w:pStyle w:val="ListParagraph"/>
        <w:numPr>
          <w:ilvl w:val="0"/>
          <w:numId w:val="3"/>
        </w:numPr>
        <w:rPr>
          <w:rFonts w:ascii="Times New Roman" w:hAnsi="Times New Roman" w:cs="Times New Roman"/>
        </w:rPr>
      </w:pPr>
      <w:r w:rsidRPr="64104123">
        <w:rPr>
          <w:rFonts w:ascii="Times New Roman" w:hAnsi="Times New Roman" w:cs="Times New Roman"/>
        </w:rPr>
        <w:t>Do</w:t>
      </w:r>
      <w:r w:rsidRPr="64104123">
        <w:rPr>
          <w:rFonts w:ascii="Times New Roman" w:hAnsi="Times New Roman" w:cs="Times New Roman"/>
          <w:b/>
          <w:bCs/>
        </w:rPr>
        <w:t xml:space="preserve"> </w:t>
      </w:r>
      <w:r w:rsidR="10A82CF5" w:rsidRPr="64104123">
        <w:rPr>
          <w:rFonts w:ascii="Times New Roman" w:hAnsi="Times New Roman" w:cs="Times New Roman"/>
        </w:rPr>
        <w:t xml:space="preserve">you feel your </w:t>
      </w:r>
      <w:r w:rsidR="615AA40F" w:rsidRPr="64104123">
        <w:rPr>
          <w:rFonts w:ascii="Times New Roman" w:hAnsi="Times New Roman" w:cs="Times New Roman"/>
        </w:rPr>
        <w:t xml:space="preserve">status as an international student </w:t>
      </w:r>
      <w:r w:rsidR="578074DC" w:rsidRPr="64104123">
        <w:rPr>
          <w:rFonts w:ascii="Times New Roman" w:hAnsi="Times New Roman" w:cs="Times New Roman"/>
        </w:rPr>
        <w:t>(</w:t>
      </w:r>
      <w:r w:rsidR="1F4A26FD" w:rsidRPr="64104123">
        <w:rPr>
          <w:rFonts w:ascii="Times New Roman" w:hAnsi="Times New Roman" w:cs="Times New Roman"/>
        </w:rPr>
        <w:t>as distinct from</w:t>
      </w:r>
      <w:r w:rsidR="578074DC" w:rsidRPr="64104123">
        <w:rPr>
          <w:rFonts w:ascii="Times New Roman" w:hAnsi="Times New Roman" w:cs="Times New Roman"/>
        </w:rPr>
        <w:t xml:space="preserve"> domestic students) </w:t>
      </w:r>
      <w:r w:rsidR="4117CA06" w:rsidRPr="64104123">
        <w:rPr>
          <w:rFonts w:ascii="Times New Roman" w:hAnsi="Times New Roman" w:cs="Times New Roman"/>
        </w:rPr>
        <w:t xml:space="preserve">has </w:t>
      </w:r>
      <w:r w:rsidR="10A82CF5" w:rsidRPr="64104123">
        <w:rPr>
          <w:rFonts w:ascii="Times New Roman" w:hAnsi="Times New Roman" w:cs="Times New Roman"/>
        </w:rPr>
        <w:t xml:space="preserve">affected your ability to </w:t>
      </w:r>
      <w:r w:rsidR="10A82CF5" w:rsidRPr="64104123">
        <w:rPr>
          <w:rFonts w:ascii="Times New Roman" w:hAnsi="Times New Roman" w:cs="Times New Roman"/>
          <w:i/>
          <w:iCs/>
        </w:rPr>
        <w:t>cope</w:t>
      </w:r>
      <w:r w:rsidR="10A82CF5" w:rsidRPr="64104123">
        <w:rPr>
          <w:rFonts w:ascii="Times New Roman" w:hAnsi="Times New Roman" w:cs="Times New Roman"/>
        </w:rPr>
        <w:t xml:space="preserve"> </w:t>
      </w:r>
      <w:r w:rsidR="10A82CF5" w:rsidRPr="64104123">
        <w:rPr>
          <w:rFonts w:ascii="Times New Roman" w:hAnsi="Times New Roman" w:cs="Times New Roman"/>
          <w:i/>
          <w:iCs/>
        </w:rPr>
        <w:t xml:space="preserve">with and recover from </w:t>
      </w:r>
      <w:r w:rsidR="10A82CF5" w:rsidRPr="64104123">
        <w:rPr>
          <w:rFonts w:ascii="Times New Roman" w:hAnsi="Times New Roman" w:cs="Times New Roman"/>
        </w:rPr>
        <w:t xml:space="preserve">the COVID-19 pandemic? How? </w:t>
      </w:r>
    </w:p>
    <w:p w14:paraId="68B2E625" w14:textId="08AA0B5A" w:rsidR="0092276C" w:rsidRPr="003E7E3B" w:rsidRDefault="10A82CF5" w:rsidP="64104123">
      <w:pPr>
        <w:pStyle w:val="ListParagraph"/>
        <w:numPr>
          <w:ilvl w:val="1"/>
          <w:numId w:val="3"/>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ever feel your </w:t>
      </w:r>
      <w:r w:rsidR="6913F27D" w:rsidRPr="64104123">
        <w:rPr>
          <w:rFonts w:ascii="Times New Roman" w:hAnsi="Times New Roman" w:cs="Times New Roman"/>
          <w:sz w:val="22"/>
          <w:szCs w:val="22"/>
        </w:rPr>
        <w:t>status as an international student</w:t>
      </w:r>
      <w:r w:rsidRPr="64104123">
        <w:rPr>
          <w:rFonts w:ascii="Times New Roman" w:hAnsi="Times New Roman" w:cs="Times New Roman"/>
          <w:sz w:val="22"/>
          <w:szCs w:val="22"/>
        </w:rPr>
        <w:t xml:space="preserve"> affected your daily life </w:t>
      </w:r>
      <w:r w:rsidR="31E8536B"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pandemic? How so? </w:t>
      </w:r>
    </w:p>
    <w:p w14:paraId="35F6C645" w14:textId="06A607A3" w:rsidR="000A4E05" w:rsidRPr="000A4E05" w:rsidRDefault="78C249B5" w:rsidP="64104123">
      <w:pPr>
        <w:pStyle w:val="ListParagraph"/>
        <w:numPr>
          <w:ilvl w:val="0"/>
          <w:numId w:val="3"/>
        </w:numPr>
        <w:rPr>
          <w:rFonts w:ascii="Times New Roman" w:hAnsi="Times New Roman" w:cs="Times New Roman"/>
        </w:rPr>
      </w:pPr>
      <w:r w:rsidRPr="64104123">
        <w:rPr>
          <w:rFonts w:ascii="Times New Roman" w:hAnsi="Times New Roman" w:cs="Times New Roman"/>
        </w:rPr>
        <w:t xml:space="preserve">Do you feel your social networks </w:t>
      </w:r>
      <w:r w:rsidR="37405659" w:rsidRPr="64104123">
        <w:rPr>
          <w:rFonts w:ascii="Times New Roman" w:hAnsi="Times New Roman" w:cs="Times New Roman"/>
        </w:rPr>
        <w:t>(</w:t>
      </w:r>
      <w:r w:rsidR="025C0C41" w:rsidRPr="64104123">
        <w:rPr>
          <w:rFonts w:ascii="Times New Roman" w:hAnsi="Times New Roman" w:cs="Times New Roman"/>
        </w:rPr>
        <w:t>e.g.,</w:t>
      </w:r>
      <w:r w:rsidR="37405659" w:rsidRPr="64104123">
        <w:rPr>
          <w:rFonts w:ascii="Times New Roman" w:hAnsi="Times New Roman" w:cs="Times New Roman"/>
        </w:rPr>
        <w:t xml:space="preserve"> family, friends, communities) </w:t>
      </w:r>
      <w:r w:rsidRPr="64104123">
        <w:rPr>
          <w:rFonts w:ascii="Times New Roman" w:hAnsi="Times New Roman" w:cs="Times New Roman"/>
        </w:rPr>
        <w:t xml:space="preserve">have affected your ability 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 xml:space="preserve">with and recover from </w:t>
      </w:r>
      <w:r w:rsidRPr="64104123">
        <w:rPr>
          <w:rFonts w:ascii="Times New Roman" w:hAnsi="Times New Roman" w:cs="Times New Roman"/>
        </w:rPr>
        <w:t>the COVID-19 pandemic? How so?</w:t>
      </w:r>
    </w:p>
    <w:p w14:paraId="09D1C830" w14:textId="5FA3FAD7" w:rsidR="0088686A" w:rsidRPr="003E7E3B" w:rsidRDefault="116DFEC5" w:rsidP="64104123">
      <w:pPr>
        <w:pStyle w:val="ListParagraph"/>
        <w:numPr>
          <w:ilvl w:val="1"/>
          <w:numId w:val="3"/>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o you feel the COVID-19 pandemic </w:t>
      </w:r>
      <w:r w:rsidR="720131AA" w:rsidRPr="64104123">
        <w:rPr>
          <w:rFonts w:ascii="Times New Roman" w:hAnsi="Times New Roman" w:cs="Times New Roman"/>
          <w:sz w:val="22"/>
          <w:szCs w:val="22"/>
        </w:rPr>
        <w:t xml:space="preserve">has </w:t>
      </w:r>
      <w:r w:rsidRPr="64104123">
        <w:rPr>
          <w:rFonts w:ascii="Times New Roman" w:hAnsi="Times New Roman" w:cs="Times New Roman"/>
          <w:sz w:val="22"/>
          <w:szCs w:val="22"/>
        </w:rPr>
        <w:t xml:space="preserve">affected your </w:t>
      </w:r>
      <w:r w:rsidR="272B5C90" w:rsidRPr="64104123">
        <w:rPr>
          <w:rFonts w:ascii="Times New Roman" w:hAnsi="Times New Roman" w:cs="Times New Roman"/>
          <w:sz w:val="22"/>
          <w:szCs w:val="22"/>
        </w:rPr>
        <w:t>social networks</w:t>
      </w:r>
      <w:r w:rsidRPr="64104123">
        <w:rPr>
          <w:rFonts w:ascii="Times New Roman" w:hAnsi="Times New Roman" w:cs="Times New Roman"/>
          <w:sz w:val="22"/>
          <w:szCs w:val="22"/>
        </w:rPr>
        <w:t>? How</w:t>
      </w:r>
      <w:r w:rsidR="4B9A9364" w:rsidRPr="64104123">
        <w:rPr>
          <w:rFonts w:ascii="Times New Roman" w:hAnsi="Times New Roman" w:cs="Times New Roman"/>
          <w:sz w:val="22"/>
          <w:szCs w:val="22"/>
        </w:rPr>
        <w:t xml:space="preserve"> so</w:t>
      </w:r>
      <w:r w:rsidRPr="64104123">
        <w:rPr>
          <w:rFonts w:ascii="Times New Roman" w:hAnsi="Times New Roman" w:cs="Times New Roman"/>
          <w:sz w:val="22"/>
          <w:szCs w:val="22"/>
        </w:rPr>
        <w:t xml:space="preserve">? </w:t>
      </w:r>
    </w:p>
    <w:p w14:paraId="7FC10596" w14:textId="676CA0BE" w:rsidR="0092276C" w:rsidRPr="003E7E3B" w:rsidRDefault="41403A7A" w:rsidP="64104123">
      <w:pPr>
        <w:pStyle w:val="ListParagraph"/>
        <w:numPr>
          <w:ilvl w:val="1"/>
          <w:numId w:val="3"/>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How did your</w:t>
      </w:r>
      <w:r w:rsidR="116DFEC5" w:rsidRPr="64104123">
        <w:rPr>
          <w:rFonts w:ascii="Times New Roman" w:hAnsi="Times New Roman" w:cs="Times New Roman"/>
          <w:sz w:val="22"/>
          <w:szCs w:val="22"/>
        </w:rPr>
        <w:t xml:space="preserve"> </w:t>
      </w:r>
      <w:r w:rsidR="07888363" w:rsidRPr="64104123">
        <w:rPr>
          <w:rFonts w:ascii="Times New Roman" w:hAnsi="Times New Roman" w:cs="Times New Roman"/>
          <w:sz w:val="22"/>
          <w:szCs w:val="22"/>
        </w:rPr>
        <w:t>social networks</w:t>
      </w:r>
      <w:r w:rsidR="116DFEC5" w:rsidRPr="64104123">
        <w:rPr>
          <w:rFonts w:ascii="Times New Roman" w:hAnsi="Times New Roman" w:cs="Times New Roman"/>
          <w:sz w:val="22"/>
          <w:szCs w:val="22"/>
        </w:rPr>
        <w:t xml:space="preserve"> affect your daily life </w:t>
      </w:r>
      <w:r w:rsidR="4DA8ADAB" w:rsidRPr="64104123">
        <w:rPr>
          <w:rFonts w:ascii="Times New Roman" w:hAnsi="Times New Roman" w:cs="Times New Roman"/>
          <w:sz w:val="22"/>
          <w:szCs w:val="22"/>
        </w:rPr>
        <w:t>before</w:t>
      </w:r>
      <w:r w:rsidR="116DFEC5" w:rsidRPr="64104123">
        <w:rPr>
          <w:rFonts w:ascii="Times New Roman" w:hAnsi="Times New Roman" w:cs="Times New Roman"/>
          <w:sz w:val="22"/>
          <w:szCs w:val="22"/>
        </w:rPr>
        <w:t xml:space="preserve"> the pandemic? </w:t>
      </w:r>
    </w:p>
    <w:p w14:paraId="499437D1" w14:textId="7C91B375" w:rsidR="00C919C5" w:rsidRPr="00526C05" w:rsidRDefault="5830DF7A" w:rsidP="64104123">
      <w:pPr>
        <w:pStyle w:val="ListParagraph"/>
        <w:numPr>
          <w:ilvl w:val="0"/>
          <w:numId w:val="3"/>
        </w:numPr>
        <w:rPr>
          <w:rFonts w:ascii="Times New Roman" w:hAnsi="Times New Roman" w:cs="Times New Roman"/>
        </w:rPr>
      </w:pPr>
      <w:r w:rsidRPr="64104123">
        <w:rPr>
          <w:rFonts w:ascii="Times New Roman" w:hAnsi="Times New Roman" w:cs="Times New Roman"/>
        </w:rPr>
        <w:t xml:space="preserve">Do you feel your </w:t>
      </w:r>
      <w:r w:rsidR="2662F4F8" w:rsidRPr="64104123">
        <w:rPr>
          <w:rFonts w:ascii="Times New Roman" w:hAnsi="Times New Roman" w:cs="Times New Roman"/>
        </w:rPr>
        <w:t>diverse language skills</w:t>
      </w:r>
      <w:r w:rsidRPr="64104123">
        <w:rPr>
          <w:rFonts w:ascii="Times New Roman" w:hAnsi="Times New Roman" w:cs="Times New Roman"/>
        </w:rPr>
        <w:t xml:space="preserve"> </w:t>
      </w:r>
      <w:r w:rsidR="76EA485C" w:rsidRPr="64104123">
        <w:rPr>
          <w:rFonts w:ascii="Times New Roman" w:hAnsi="Times New Roman" w:cs="Times New Roman"/>
        </w:rPr>
        <w:t xml:space="preserve">have </w:t>
      </w:r>
      <w:r w:rsidRPr="64104123">
        <w:rPr>
          <w:rFonts w:ascii="Times New Roman" w:hAnsi="Times New Roman" w:cs="Times New Roman"/>
        </w:rPr>
        <w:t xml:space="preserve">affected your ability 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 xml:space="preserve">with and recover from </w:t>
      </w:r>
      <w:r w:rsidRPr="64104123">
        <w:rPr>
          <w:rFonts w:ascii="Times New Roman" w:hAnsi="Times New Roman" w:cs="Times New Roman"/>
        </w:rPr>
        <w:t xml:space="preserve">the COVID-19 pandemic? How so? </w:t>
      </w:r>
    </w:p>
    <w:p w14:paraId="562E2ABC" w14:textId="0B7A1400" w:rsidR="00C919C5" w:rsidRPr="003E7E3B" w:rsidRDefault="5830DF7A" w:rsidP="64104123">
      <w:pPr>
        <w:pStyle w:val="ListParagraph"/>
        <w:numPr>
          <w:ilvl w:val="1"/>
          <w:numId w:val="3"/>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ever feel your </w:t>
      </w:r>
      <w:r w:rsidR="771F8E6B" w:rsidRPr="64104123">
        <w:rPr>
          <w:rFonts w:ascii="Times New Roman" w:hAnsi="Times New Roman" w:cs="Times New Roman"/>
          <w:sz w:val="22"/>
          <w:szCs w:val="22"/>
        </w:rPr>
        <w:t>diverse language skills</w:t>
      </w:r>
      <w:r w:rsidRPr="64104123">
        <w:rPr>
          <w:rFonts w:ascii="Times New Roman" w:hAnsi="Times New Roman" w:cs="Times New Roman"/>
          <w:sz w:val="22"/>
          <w:szCs w:val="22"/>
        </w:rPr>
        <w:t xml:space="preserve"> affected your daily life </w:t>
      </w:r>
      <w:r w:rsidR="4DA8ADAB"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pandemic? How so? </w:t>
      </w:r>
    </w:p>
    <w:p w14:paraId="533EA964" w14:textId="2307A61A" w:rsidR="00F62016" w:rsidRDefault="578074DC" w:rsidP="64104123">
      <w:pPr>
        <w:pStyle w:val="ListParagraph"/>
        <w:numPr>
          <w:ilvl w:val="0"/>
          <w:numId w:val="3"/>
        </w:numPr>
        <w:rPr>
          <w:rFonts w:ascii="Times New Roman" w:hAnsi="Times New Roman" w:cs="Times New Roman"/>
        </w:rPr>
      </w:pPr>
      <w:r w:rsidRPr="64104123">
        <w:rPr>
          <w:rFonts w:ascii="Times New Roman" w:hAnsi="Times New Roman" w:cs="Times New Roman"/>
        </w:rPr>
        <w:t xml:space="preserve">Do you feel your race or ethnicity </w:t>
      </w:r>
      <w:r w:rsidR="6A61175A" w:rsidRPr="64104123">
        <w:rPr>
          <w:rFonts w:ascii="Times New Roman" w:hAnsi="Times New Roman" w:cs="Times New Roman"/>
        </w:rPr>
        <w:t xml:space="preserve">has </w:t>
      </w:r>
      <w:r w:rsidRPr="64104123">
        <w:rPr>
          <w:rFonts w:ascii="Times New Roman" w:hAnsi="Times New Roman" w:cs="Times New Roman"/>
        </w:rPr>
        <w:t xml:space="preserve">affected your ability 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 xml:space="preserve">with and recover from </w:t>
      </w:r>
      <w:r w:rsidRPr="64104123">
        <w:rPr>
          <w:rFonts w:ascii="Times New Roman" w:hAnsi="Times New Roman" w:cs="Times New Roman"/>
        </w:rPr>
        <w:t xml:space="preserve">the COVID-19 pandemic? How so? </w:t>
      </w:r>
    </w:p>
    <w:p w14:paraId="25F5558B" w14:textId="4835CE8F" w:rsidR="00F62016" w:rsidRPr="003E7E3B" w:rsidRDefault="72839D30" w:rsidP="64104123">
      <w:pPr>
        <w:pStyle w:val="ListParagraph"/>
        <w:numPr>
          <w:ilvl w:val="1"/>
          <w:numId w:val="3"/>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ever feel your race or ethnicity affected your daily life </w:t>
      </w:r>
      <w:r w:rsidR="4DA8ADAB"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pandemic? </w:t>
      </w:r>
    </w:p>
    <w:p w14:paraId="4CF55A26" w14:textId="39DA8C9D" w:rsidR="00F62016" w:rsidRDefault="286E4BE1" w:rsidP="64104123">
      <w:pPr>
        <w:pStyle w:val="ListParagraph"/>
        <w:numPr>
          <w:ilvl w:val="0"/>
          <w:numId w:val="3"/>
        </w:numPr>
        <w:rPr>
          <w:rFonts w:ascii="Times New Roman" w:hAnsi="Times New Roman" w:cs="Times New Roman"/>
        </w:rPr>
      </w:pPr>
      <w:r w:rsidRPr="64104123">
        <w:rPr>
          <w:rFonts w:ascii="Times New Roman" w:hAnsi="Times New Roman" w:cs="Times New Roman"/>
        </w:rPr>
        <w:t xml:space="preserve">Do you feel your gender </w:t>
      </w:r>
      <w:r w:rsidR="1C7E65B3" w:rsidRPr="64104123">
        <w:rPr>
          <w:rFonts w:ascii="Times New Roman" w:hAnsi="Times New Roman" w:cs="Times New Roman"/>
        </w:rPr>
        <w:t xml:space="preserve">has </w:t>
      </w:r>
      <w:r w:rsidRPr="64104123">
        <w:rPr>
          <w:rFonts w:ascii="Times New Roman" w:hAnsi="Times New Roman" w:cs="Times New Roman"/>
        </w:rPr>
        <w:t xml:space="preserve">affected your ability 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 xml:space="preserve">with and recover from </w:t>
      </w:r>
      <w:r w:rsidRPr="64104123">
        <w:rPr>
          <w:rFonts w:ascii="Times New Roman" w:hAnsi="Times New Roman" w:cs="Times New Roman"/>
        </w:rPr>
        <w:t>the COVID-19 pandemic? How so?</w:t>
      </w:r>
    </w:p>
    <w:p w14:paraId="7B9042CF" w14:textId="43E7A6A7" w:rsidR="00F62016" w:rsidRPr="003E7E3B" w:rsidRDefault="72839D30" w:rsidP="64104123">
      <w:pPr>
        <w:pStyle w:val="ListParagraph"/>
        <w:numPr>
          <w:ilvl w:val="1"/>
          <w:numId w:val="3"/>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ever feel your gender affected your daily life </w:t>
      </w:r>
      <w:r w:rsidR="3D6869D7"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pandemic?</w:t>
      </w:r>
    </w:p>
    <w:p w14:paraId="47AD4EF5" w14:textId="74074FF7" w:rsidR="00F62016" w:rsidRDefault="1AFF16C2" w:rsidP="64104123">
      <w:pPr>
        <w:pStyle w:val="ListParagraph"/>
        <w:numPr>
          <w:ilvl w:val="0"/>
          <w:numId w:val="3"/>
        </w:numPr>
        <w:rPr>
          <w:rFonts w:ascii="Times New Roman" w:hAnsi="Times New Roman" w:cs="Times New Roman"/>
        </w:rPr>
      </w:pPr>
      <w:r w:rsidRPr="64104123">
        <w:rPr>
          <w:rFonts w:ascii="Times New Roman" w:hAnsi="Times New Roman" w:cs="Times New Roman"/>
        </w:rPr>
        <w:t>Do you feel your religious</w:t>
      </w:r>
      <w:r w:rsidR="025C0C41" w:rsidRPr="64104123">
        <w:rPr>
          <w:rFonts w:ascii="Times New Roman" w:hAnsi="Times New Roman" w:cs="Times New Roman"/>
        </w:rPr>
        <w:t>/spiritual</w:t>
      </w:r>
      <w:r w:rsidRPr="64104123">
        <w:rPr>
          <w:rFonts w:ascii="Times New Roman" w:hAnsi="Times New Roman" w:cs="Times New Roman"/>
        </w:rPr>
        <w:t xml:space="preserve"> or cultural beliefs </w:t>
      </w:r>
      <w:r w:rsidR="2106097B" w:rsidRPr="64104123">
        <w:rPr>
          <w:rFonts w:ascii="Times New Roman" w:hAnsi="Times New Roman" w:cs="Times New Roman"/>
        </w:rPr>
        <w:t xml:space="preserve">have </w:t>
      </w:r>
      <w:r w:rsidRPr="64104123">
        <w:rPr>
          <w:rFonts w:ascii="Times New Roman" w:hAnsi="Times New Roman" w:cs="Times New Roman"/>
        </w:rPr>
        <w:t xml:space="preserve">affected your ability 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 xml:space="preserve">with and recover from </w:t>
      </w:r>
      <w:r w:rsidRPr="64104123">
        <w:rPr>
          <w:rFonts w:ascii="Times New Roman" w:hAnsi="Times New Roman" w:cs="Times New Roman"/>
        </w:rPr>
        <w:t xml:space="preserve">the COVID-19 pandemic? How so? </w:t>
      </w:r>
    </w:p>
    <w:p w14:paraId="012C8B83" w14:textId="3BEC6892" w:rsidR="00F62016" w:rsidRDefault="72839D30" w:rsidP="64104123">
      <w:pPr>
        <w:pStyle w:val="ListParagraph"/>
        <w:numPr>
          <w:ilvl w:val="1"/>
          <w:numId w:val="3"/>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lastRenderedPageBreak/>
        <w:t xml:space="preserve">Did you ever feel your religious or cultural beliefs affected your daily life </w:t>
      </w:r>
      <w:r w:rsidR="499D9514"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pandemic? How so?</w:t>
      </w:r>
    </w:p>
    <w:p w14:paraId="77748C3E" w14:textId="77777777" w:rsidR="00C52BDB" w:rsidRPr="00C52BDB" w:rsidRDefault="00C52BDB" w:rsidP="64104123">
      <w:pPr>
        <w:rPr>
          <w:rFonts w:ascii="Times New Roman" w:hAnsi="Times New Roman" w:cs="Times New Roman"/>
          <w:color w:val="767171" w:themeColor="background2" w:themeShade="80"/>
          <w:sz w:val="22"/>
          <w:szCs w:val="22"/>
        </w:rPr>
      </w:pPr>
    </w:p>
    <w:p w14:paraId="24F0BF63" w14:textId="1D6B8AF7" w:rsidR="00F62016" w:rsidRDefault="72839D30" w:rsidP="64104123">
      <w:pPr>
        <w:rPr>
          <w:rFonts w:ascii="Times New Roman" w:hAnsi="Times New Roman" w:cs="Times New Roman"/>
          <w:b/>
          <w:bCs/>
        </w:rPr>
      </w:pPr>
      <w:r w:rsidRPr="64104123">
        <w:rPr>
          <w:rFonts w:ascii="Times New Roman" w:hAnsi="Times New Roman" w:cs="Times New Roman"/>
          <w:b/>
          <w:bCs/>
        </w:rPr>
        <w:t>Attitudinal</w:t>
      </w:r>
    </w:p>
    <w:p w14:paraId="36063C36" w14:textId="1B626B07" w:rsidR="00AF1EB2" w:rsidRDefault="02765647" w:rsidP="64104123">
      <w:pPr>
        <w:pStyle w:val="ListParagraph"/>
        <w:numPr>
          <w:ilvl w:val="0"/>
          <w:numId w:val="4"/>
        </w:numPr>
        <w:rPr>
          <w:rFonts w:ascii="Times New Roman" w:hAnsi="Times New Roman" w:cs="Times New Roman"/>
        </w:rPr>
      </w:pPr>
      <w:r w:rsidRPr="64104123">
        <w:rPr>
          <w:rFonts w:ascii="Times New Roman" w:hAnsi="Times New Roman" w:cs="Times New Roman"/>
        </w:rPr>
        <w:t>How did you feel during the first few months of the pandemic?</w:t>
      </w:r>
    </w:p>
    <w:p w14:paraId="22040AFF" w14:textId="7767557C" w:rsidR="00AF1EB2" w:rsidRDefault="02765647" w:rsidP="64104123">
      <w:pPr>
        <w:pStyle w:val="ListParagraph"/>
        <w:numPr>
          <w:ilvl w:val="1"/>
          <w:numId w:val="4"/>
        </w:numPr>
        <w:rPr>
          <w:rFonts w:ascii="Times New Roman" w:hAnsi="Times New Roman" w:cs="Times New Roman"/>
        </w:rPr>
      </w:pPr>
      <w:r w:rsidRPr="64104123">
        <w:rPr>
          <w:rFonts w:ascii="Times New Roman" w:hAnsi="Times New Roman" w:cs="Times New Roman"/>
        </w:rPr>
        <w:t>Does this differ from how you feel now?</w:t>
      </w:r>
    </w:p>
    <w:p w14:paraId="4D407CE6" w14:textId="5CCC3B19" w:rsidR="00F62016" w:rsidRPr="00DC69BC" w:rsidRDefault="6182A0F8" w:rsidP="64104123">
      <w:pPr>
        <w:pStyle w:val="ListParagraph"/>
        <w:numPr>
          <w:ilvl w:val="0"/>
          <w:numId w:val="4"/>
        </w:numPr>
        <w:rPr>
          <w:rFonts w:ascii="Times New Roman" w:hAnsi="Times New Roman" w:cs="Times New Roman"/>
        </w:rPr>
      </w:pPr>
      <w:r w:rsidRPr="64104123">
        <w:rPr>
          <w:rFonts w:ascii="Times New Roman" w:hAnsi="Times New Roman" w:cs="Times New Roman"/>
        </w:rPr>
        <w:t>Have you felt</w:t>
      </w:r>
      <w:r w:rsidR="72839D30" w:rsidRPr="64104123">
        <w:rPr>
          <w:rFonts w:ascii="Times New Roman" w:hAnsi="Times New Roman" w:cs="Times New Roman"/>
        </w:rPr>
        <w:t xml:space="preserve"> prepared </w:t>
      </w:r>
      <w:r w:rsidR="17973B8A" w:rsidRPr="64104123">
        <w:rPr>
          <w:rFonts w:ascii="Times New Roman" w:hAnsi="Times New Roman" w:cs="Times New Roman"/>
        </w:rPr>
        <w:t xml:space="preserve">to </w:t>
      </w:r>
      <w:r w:rsidR="17973B8A" w:rsidRPr="64104123">
        <w:rPr>
          <w:rFonts w:ascii="Times New Roman" w:hAnsi="Times New Roman" w:cs="Times New Roman"/>
          <w:i/>
          <w:iCs/>
        </w:rPr>
        <w:t>cope</w:t>
      </w:r>
      <w:r w:rsidR="17973B8A" w:rsidRPr="64104123">
        <w:rPr>
          <w:rFonts w:ascii="Times New Roman" w:hAnsi="Times New Roman" w:cs="Times New Roman"/>
        </w:rPr>
        <w:t xml:space="preserve"> </w:t>
      </w:r>
      <w:r w:rsidR="17973B8A" w:rsidRPr="64104123">
        <w:rPr>
          <w:rFonts w:ascii="Times New Roman" w:hAnsi="Times New Roman" w:cs="Times New Roman"/>
          <w:i/>
          <w:iCs/>
        </w:rPr>
        <w:t>with and recover from</w:t>
      </w:r>
      <w:r w:rsidR="17973B8A" w:rsidRPr="64104123">
        <w:rPr>
          <w:rFonts w:ascii="Times New Roman" w:hAnsi="Times New Roman" w:cs="Times New Roman"/>
        </w:rPr>
        <w:t xml:space="preserve"> </w:t>
      </w:r>
      <w:r w:rsidR="58D6A140" w:rsidRPr="64104123">
        <w:rPr>
          <w:rFonts w:ascii="Times New Roman" w:hAnsi="Times New Roman" w:cs="Times New Roman"/>
        </w:rPr>
        <w:t xml:space="preserve">the </w:t>
      </w:r>
      <w:r w:rsidR="72839D30" w:rsidRPr="64104123">
        <w:rPr>
          <w:rFonts w:ascii="Times New Roman" w:hAnsi="Times New Roman" w:cs="Times New Roman"/>
        </w:rPr>
        <w:t>COVID-19 pandemic and</w:t>
      </w:r>
      <w:r w:rsidR="2DB5AF45" w:rsidRPr="64104123">
        <w:rPr>
          <w:rFonts w:ascii="Times New Roman" w:hAnsi="Times New Roman" w:cs="Times New Roman"/>
        </w:rPr>
        <w:t>/or</w:t>
      </w:r>
      <w:r w:rsidR="72839D30" w:rsidRPr="64104123">
        <w:rPr>
          <w:rFonts w:ascii="Times New Roman" w:hAnsi="Times New Roman" w:cs="Times New Roman"/>
        </w:rPr>
        <w:t xml:space="preserve"> associated public health guidelines? Why or why not?</w:t>
      </w:r>
    </w:p>
    <w:p w14:paraId="3E046C28" w14:textId="57890BCD" w:rsidR="00F62016" w:rsidRPr="003433FF" w:rsidRDefault="72839D30"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o you feel prepared to tackle the future </w:t>
      </w:r>
      <w:r w:rsidR="4722FE36" w:rsidRPr="64104123">
        <w:rPr>
          <w:rFonts w:ascii="Times New Roman" w:hAnsi="Times New Roman" w:cs="Times New Roman"/>
          <w:sz w:val="22"/>
          <w:szCs w:val="22"/>
        </w:rPr>
        <w:t>after</w:t>
      </w:r>
      <w:r w:rsidRPr="64104123">
        <w:rPr>
          <w:rFonts w:ascii="Times New Roman" w:hAnsi="Times New Roman" w:cs="Times New Roman"/>
          <w:sz w:val="22"/>
          <w:szCs w:val="22"/>
        </w:rPr>
        <w:t xml:space="preserve"> the pandemic? Why or why not?</w:t>
      </w:r>
    </w:p>
    <w:p w14:paraId="36B4890F" w14:textId="6ABF1D06" w:rsidR="00DC69BC" w:rsidRPr="003433FF" w:rsidRDefault="3D518B85"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feel prepared to tackle daily life </w:t>
      </w:r>
      <w:r w:rsidR="426BDA7B"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pandemic? Why or why not?</w:t>
      </w:r>
    </w:p>
    <w:p w14:paraId="079B189E" w14:textId="1A889FC0" w:rsidR="004B1885" w:rsidRPr="00DC69BC" w:rsidRDefault="32355E1D" w:rsidP="64104123">
      <w:pPr>
        <w:pStyle w:val="ListParagraph"/>
        <w:numPr>
          <w:ilvl w:val="0"/>
          <w:numId w:val="4"/>
        </w:numPr>
        <w:rPr>
          <w:rFonts w:ascii="Times New Roman" w:hAnsi="Times New Roman" w:cs="Times New Roman"/>
        </w:rPr>
      </w:pPr>
      <w:r w:rsidRPr="64104123">
        <w:rPr>
          <w:rFonts w:ascii="Times New Roman" w:hAnsi="Times New Roman" w:cs="Times New Roman"/>
        </w:rPr>
        <w:t xml:space="preserve">Have you felt supported </w:t>
      </w:r>
      <w:r w:rsidR="3DA3717F" w:rsidRPr="64104123">
        <w:rPr>
          <w:rFonts w:ascii="Times New Roman" w:hAnsi="Times New Roman" w:cs="Times New Roman"/>
        </w:rPr>
        <w:t xml:space="preserve">(e.g., by friends/family, university, </w:t>
      </w:r>
      <w:r w:rsidR="1D6D1A7E" w:rsidRPr="64104123">
        <w:rPr>
          <w:rFonts w:ascii="Times New Roman" w:hAnsi="Times New Roman" w:cs="Times New Roman"/>
        </w:rPr>
        <w:t xml:space="preserve">government, organizations) </w:t>
      </w:r>
      <w:r w:rsidRPr="64104123">
        <w:rPr>
          <w:rFonts w:ascii="Times New Roman" w:hAnsi="Times New Roman" w:cs="Times New Roman"/>
        </w:rPr>
        <w:t xml:space="preserve">to </w:t>
      </w:r>
      <w:r w:rsidRPr="64104123">
        <w:rPr>
          <w:rFonts w:ascii="Times New Roman" w:hAnsi="Times New Roman" w:cs="Times New Roman"/>
          <w:i/>
          <w:iCs/>
        </w:rPr>
        <w:t>cope</w:t>
      </w:r>
      <w:r w:rsidRPr="64104123">
        <w:rPr>
          <w:rFonts w:ascii="Times New Roman" w:hAnsi="Times New Roman" w:cs="Times New Roman"/>
        </w:rPr>
        <w:t xml:space="preserve"> </w:t>
      </w:r>
      <w:r w:rsidRPr="64104123">
        <w:rPr>
          <w:rFonts w:ascii="Times New Roman" w:hAnsi="Times New Roman" w:cs="Times New Roman"/>
          <w:i/>
          <w:iCs/>
        </w:rPr>
        <w:t>with and recover from</w:t>
      </w:r>
      <w:r w:rsidRPr="64104123">
        <w:rPr>
          <w:rFonts w:ascii="Times New Roman" w:hAnsi="Times New Roman" w:cs="Times New Roman"/>
        </w:rPr>
        <w:t xml:space="preserve"> the COVID-19 pandemic and/or associated public health guidelines? Why or why not?</w:t>
      </w:r>
    </w:p>
    <w:p w14:paraId="640C1F8A" w14:textId="150C2A51" w:rsidR="004B1885" w:rsidRPr="003433FF" w:rsidRDefault="32355E1D"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o you feel </w:t>
      </w:r>
      <w:r w:rsidR="0FEA1EEC" w:rsidRPr="64104123">
        <w:rPr>
          <w:rFonts w:ascii="Times New Roman" w:hAnsi="Times New Roman" w:cs="Times New Roman"/>
          <w:sz w:val="22"/>
          <w:szCs w:val="22"/>
        </w:rPr>
        <w:t>supported</w:t>
      </w:r>
      <w:r w:rsidRPr="64104123">
        <w:rPr>
          <w:rFonts w:ascii="Times New Roman" w:hAnsi="Times New Roman" w:cs="Times New Roman"/>
          <w:sz w:val="22"/>
          <w:szCs w:val="22"/>
        </w:rPr>
        <w:t xml:space="preserve"> to tackle the future after the pandemic? Why or why not?</w:t>
      </w:r>
    </w:p>
    <w:p w14:paraId="40C95A54" w14:textId="7A60BDCB" w:rsidR="004B1885" w:rsidRPr="003433FF" w:rsidRDefault="32355E1D"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feel </w:t>
      </w:r>
      <w:r w:rsidR="0D9D3A3B" w:rsidRPr="64104123">
        <w:rPr>
          <w:rFonts w:ascii="Times New Roman" w:hAnsi="Times New Roman" w:cs="Times New Roman"/>
          <w:sz w:val="22"/>
          <w:szCs w:val="22"/>
        </w:rPr>
        <w:t>supported</w:t>
      </w:r>
      <w:r w:rsidRPr="64104123">
        <w:rPr>
          <w:rFonts w:ascii="Times New Roman" w:hAnsi="Times New Roman" w:cs="Times New Roman"/>
          <w:sz w:val="22"/>
          <w:szCs w:val="22"/>
        </w:rPr>
        <w:t xml:space="preserve"> to tackle daily life before the pandemic? Why or why not?</w:t>
      </w:r>
    </w:p>
    <w:p w14:paraId="4AB603E3" w14:textId="473A7C52" w:rsidR="00F62016" w:rsidRDefault="7147959E" w:rsidP="64104123">
      <w:pPr>
        <w:pStyle w:val="ListParagraph"/>
        <w:numPr>
          <w:ilvl w:val="0"/>
          <w:numId w:val="4"/>
        </w:numPr>
        <w:rPr>
          <w:rFonts w:ascii="Times New Roman" w:hAnsi="Times New Roman" w:cs="Times New Roman"/>
        </w:rPr>
      </w:pPr>
      <w:r w:rsidRPr="64104123">
        <w:rPr>
          <w:rFonts w:ascii="Times New Roman" w:hAnsi="Times New Roman" w:cs="Times New Roman"/>
        </w:rPr>
        <w:t>Have you felt</w:t>
      </w:r>
      <w:r w:rsidR="72839D30" w:rsidRPr="64104123">
        <w:rPr>
          <w:rFonts w:ascii="Times New Roman" w:hAnsi="Times New Roman" w:cs="Times New Roman"/>
        </w:rPr>
        <w:t xml:space="preserve"> safe to </w:t>
      </w:r>
      <w:r w:rsidR="18C7A630" w:rsidRPr="64104123">
        <w:rPr>
          <w:rFonts w:ascii="Times New Roman" w:hAnsi="Times New Roman" w:cs="Times New Roman"/>
          <w:i/>
          <w:iCs/>
        </w:rPr>
        <w:t xml:space="preserve">deal </w:t>
      </w:r>
      <w:r w:rsidR="18C7A630" w:rsidRPr="64104123">
        <w:rPr>
          <w:rFonts w:ascii="Times New Roman" w:hAnsi="Times New Roman" w:cs="Times New Roman"/>
        </w:rPr>
        <w:t>with</w:t>
      </w:r>
      <w:r w:rsidR="60B8078C" w:rsidRPr="64104123">
        <w:rPr>
          <w:rFonts w:ascii="Times New Roman" w:hAnsi="Times New Roman" w:cs="Times New Roman"/>
        </w:rPr>
        <w:t xml:space="preserve"> </w:t>
      </w:r>
      <w:r w:rsidR="72839D30" w:rsidRPr="64104123">
        <w:rPr>
          <w:rFonts w:ascii="Times New Roman" w:hAnsi="Times New Roman" w:cs="Times New Roman"/>
        </w:rPr>
        <w:t xml:space="preserve">the COVID-19 pandemic? </w:t>
      </w:r>
      <w:r w:rsidR="469BBE23" w:rsidRPr="64104123">
        <w:rPr>
          <w:rFonts w:ascii="Times New Roman" w:hAnsi="Times New Roman" w:cs="Times New Roman"/>
        </w:rPr>
        <w:t>Why or why not</w:t>
      </w:r>
      <w:r w:rsidR="0EE51B9A" w:rsidRPr="64104123">
        <w:rPr>
          <w:rFonts w:ascii="Times New Roman" w:hAnsi="Times New Roman" w:cs="Times New Roman"/>
        </w:rPr>
        <w:t>?</w:t>
      </w:r>
    </w:p>
    <w:p w14:paraId="3532AE85" w14:textId="7501177C" w:rsidR="00F62016" w:rsidRPr="003433FF" w:rsidRDefault="72839D30"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o you feel safe to cope with the future </w:t>
      </w:r>
      <w:r w:rsidR="46C4E35F" w:rsidRPr="64104123">
        <w:rPr>
          <w:rFonts w:ascii="Times New Roman" w:hAnsi="Times New Roman" w:cs="Times New Roman"/>
          <w:sz w:val="22"/>
          <w:szCs w:val="22"/>
        </w:rPr>
        <w:t>after</w:t>
      </w:r>
      <w:r w:rsidRPr="64104123">
        <w:rPr>
          <w:rFonts w:ascii="Times New Roman" w:hAnsi="Times New Roman" w:cs="Times New Roman"/>
          <w:sz w:val="22"/>
          <w:szCs w:val="22"/>
        </w:rPr>
        <w:t xml:space="preserve"> the pandemic? Why or why not?</w:t>
      </w:r>
    </w:p>
    <w:p w14:paraId="3C9B08FD" w14:textId="65E5B26F" w:rsidR="005024A2" w:rsidRPr="003433FF" w:rsidRDefault="7BC91DDC"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Did you feel safe to cope with daily life before the pandemic? Why or why not?</w:t>
      </w:r>
    </w:p>
    <w:p w14:paraId="745DECD8" w14:textId="32598DC3" w:rsidR="00F62016" w:rsidRDefault="07A93273" w:rsidP="64104123">
      <w:pPr>
        <w:pStyle w:val="ListParagraph"/>
        <w:numPr>
          <w:ilvl w:val="0"/>
          <w:numId w:val="4"/>
        </w:numPr>
        <w:rPr>
          <w:rFonts w:ascii="Times New Roman" w:hAnsi="Times New Roman" w:cs="Times New Roman"/>
        </w:rPr>
      </w:pPr>
      <w:r w:rsidRPr="64104123">
        <w:rPr>
          <w:rFonts w:ascii="Times New Roman" w:hAnsi="Times New Roman" w:cs="Times New Roman"/>
        </w:rPr>
        <w:t>Have you felt</w:t>
      </w:r>
      <w:r w:rsidR="72839D30" w:rsidRPr="64104123">
        <w:rPr>
          <w:rFonts w:ascii="Times New Roman" w:hAnsi="Times New Roman" w:cs="Times New Roman"/>
        </w:rPr>
        <w:t xml:space="preserve"> the COVID-19 pandemic and associated public health guidelines panned out according to your </w:t>
      </w:r>
      <w:r w:rsidR="1A3CBC1E" w:rsidRPr="64104123">
        <w:rPr>
          <w:rFonts w:ascii="Times New Roman" w:hAnsi="Times New Roman" w:cs="Times New Roman"/>
        </w:rPr>
        <w:t xml:space="preserve">hopes and </w:t>
      </w:r>
      <w:r w:rsidR="72839D30" w:rsidRPr="64104123">
        <w:rPr>
          <w:rFonts w:ascii="Times New Roman" w:hAnsi="Times New Roman" w:cs="Times New Roman"/>
        </w:rPr>
        <w:t>expectations?</w:t>
      </w:r>
      <w:r w:rsidR="26458873" w:rsidRPr="64104123">
        <w:rPr>
          <w:rFonts w:ascii="Times New Roman" w:hAnsi="Times New Roman" w:cs="Times New Roman"/>
        </w:rPr>
        <w:t xml:space="preserve"> Why or why not?</w:t>
      </w:r>
    </w:p>
    <w:p w14:paraId="7E93159C" w14:textId="61428A07" w:rsidR="00F62016" w:rsidRPr="003433FF" w:rsidRDefault="72839D30"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o you feel your future will pan out according to your </w:t>
      </w:r>
      <w:r w:rsidR="7838F752" w:rsidRPr="64104123">
        <w:rPr>
          <w:rFonts w:ascii="Times New Roman" w:hAnsi="Times New Roman" w:cs="Times New Roman"/>
          <w:sz w:val="22"/>
          <w:szCs w:val="22"/>
        </w:rPr>
        <w:t xml:space="preserve">hopes and </w:t>
      </w:r>
      <w:r w:rsidRPr="64104123">
        <w:rPr>
          <w:rFonts w:ascii="Times New Roman" w:hAnsi="Times New Roman" w:cs="Times New Roman"/>
          <w:sz w:val="22"/>
          <w:szCs w:val="22"/>
        </w:rPr>
        <w:t xml:space="preserve">expectations </w:t>
      </w:r>
      <w:r w:rsidR="17780386" w:rsidRPr="64104123">
        <w:rPr>
          <w:rFonts w:ascii="Times New Roman" w:hAnsi="Times New Roman" w:cs="Times New Roman"/>
          <w:sz w:val="22"/>
          <w:szCs w:val="22"/>
        </w:rPr>
        <w:t>after</w:t>
      </w:r>
      <w:r w:rsidRPr="64104123">
        <w:rPr>
          <w:rFonts w:ascii="Times New Roman" w:hAnsi="Times New Roman" w:cs="Times New Roman"/>
          <w:sz w:val="22"/>
          <w:szCs w:val="22"/>
        </w:rPr>
        <w:t xml:space="preserve"> the pandemic? Why or why not?</w:t>
      </w:r>
    </w:p>
    <w:p w14:paraId="177A53BA" w14:textId="54133F6A" w:rsidR="00817C6C" w:rsidRPr="003433FF" w:rsidRDefault="2B2D55E5"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feel your daily life was panning out according to your </w:t>
      </w:r>
      <w:r w:rsidR="6C52C752" w:rsidRPr="64104123">
        <w:rPr>
          <w:rFonts w:ascii="Times New Roman" w:hAnsi="Times New Roman" w:cs="Times New Roman"/>
          <w:sz w:val="22"/>
          <w:szCs w:val="22"/>
        </w:rPr>
        <w:t xml:space="preserve">hopes and </w:t>
      </w:r>
      <w:r w:rsidRPr="64104123">
        <w:rPr>
          <w:rFonts w:ascii="Times New Roman" w:hAnsi="Times New Roman" w:cs="Times New Roman"/>
          <w:sz w:val="22"/>
          <w:szCs w:val="22"/>
        </w:rPr>
        <w:t>expectations before the COVID-19 pandemic? Why or why not?</w:t>
      </w:r>
    </w:p>
    <w:p w14:paraId="6BB0F369" w14:textId="6E98CA3C" w:rsidR="00F62016" w:rsidRDefault="4DDF4A67" w:rsidP="64104123">
      <w:pPr>
        <w:pStyle w:val="ListParagraph"/>
        <w:numPr>
          <w:ilvl w:val="0"/>
          <w:numId w:val="4"/>
        </w:numPr>
        <w:rPr>
          <w:rFonts w:ascii="Times New Roman" w:hAnsi="Times New Roman" w:cs="Times New Roman"/>
        </w:rPr>
      </w:pPr>
      <w:r w:rsidRPr="64104123">
        <w:rPr>
          <w:rFonts w:ascii="Times New Roman" w:hAnsi="Times New Roman" w:cs="Times New Roman"/>
        </w:rPr>
        <w:t>Have you felt</w:t>
      </w:r>
      <w:r w:rsidR="72839D30" w:rsidRPr="64104123">
        <w:rPr>
          <w:rFonts w:ascii="Times New Roman" w:hAnsi="Times New Roman" w:cs="Times New Roman"/>
        </w:rPr>
        <w:t xml:space="preserve"> </w:t>
      </w:r>
      <w:r w:rsidR="04686343" w:rsidRPr="64104123">
        <w:rPr>
          <w:rFonts w:ascii="Times New Roman" w:hAnsi="Times New Roman" w:cs="Times New Roman"/>
        </w:rPr>
        <w:t xml:space="preserve">optimistic and </w:t>
      </w:r>
      <w:r w:rsidR="72839D30" w:rsidRPr="64104123">
        <w:rPr>
          <w:rFonts w:ascii="Times New Roman" w:hAnsi="Times New Roman" w:cs="Times New Roman"/>
        </w:rPr>
        <w:t xml:space="preserve">motivated to </w:t>
      </w:r>
      <w:r w:rsidR="545CB0A0" w:rsidRPr="64104123">
        <w:rPr>
          <w:rFonts w:ascii="Times New Roman" w:hAnsi="Times New Roman" w:cs="Times New Roman"/>
          <w:i/>
          <w:iCs/>
        </w:rPr>
        <w:t>cope</w:t>
      </w:r>
      <w:r w:rsidR="545CB0A0" w:rsidRPr="64104123">
        <w:rPr>
          <w:rFonts w:ascii="Times New Roman" w:hAnsi="Times New Roman" w:cs="Times New Roman"/>
        </w:rPr>
        <w:t xml:space="preserve"> </w:t>
      </w:r>
      <w:r w:rsidR="545CB0A0" w:rsidRPr="64104123">
        <w:rPr>
          <w:rFonts w:ascii="Times New Roman" w:hAnsi="Times New Roman" w:cs="Times New Roman"/>
          <w:i/>
          <w:iCs/>
        </w:rPr>
        <w:t>with and recover from</w:t>
      </w:r>
      <w:r w:rsidR="545CB0A0" w:rsidRPr="64104123">
        <w:rPr>
          <w:rFonts w:ascii="Times New Roman" w:hAnsi="Times New Roman" w:cs="Times New Roman"/>
        </w:rPr>
        <w:t xml:space="preserve"> </w:t>
      </w:r>
      <w:r w:rsidR="72839D30" w:rsidRPr="64104123">
        <w:rPr>
          <w:rFonts w:ascii="Times New Roman" w:hAnsi="Times New Roman" w:cs="Times New Roman"/>
        </w:rPr>
        <w:t>with the COVID-19 pandemic?</w:t>
      </w:r>
      <w:r w:rsidR="255F31F0" w:rsidRPr="64104123">
        <w:rPr>
          <w:rFonts w:ascii="Times New Roman" w:hAnsi="Times New Roman" w:cs="Times New Roman"/>
        </w:rPr>
        <w:t xml:space="preserve"> Why or why not?</w:t>
      </w:r>
    </w:p>
    <w:p w14:paraId="09F00FAC" w14:textId="5A986974" w:rsidR="00EC5CC9" w:rsidRPr="003433FF" w:rsidRDefault="077368E0"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o you feel </w:t>
      </w:r>
      <w:r w:rsidR="2E2E2B3F" w:rsidRPr="64104123">
        <w:rPr>
          <w:rFonts w:ascii="Times New Roman" w:hAnsi="Times New Roman" w:cs="Times New Roman"/>
          <w:sz w:val="22"/>
          <w:szCs w:val="22"/>
        </w:rPr>
        <w:t xml:space="preserve">optimistic and </w:t>
      </w:r>
      <w:r w:rsidRPr="64104123">
        <w:rPr>
          <w:rFonts w:ascii="Times New Roman" w:hAnsi="Times New Roman" w:cs="Times New Roman"/>
          <w:sz w:val="22"/>
          <w:szCs w:val="22"/>
        </w:rPr>
        <w:t xml:space="preserve">motivated to deal with the future </w:t>
      </w:r>
      <w:r w:rsidR="6350C814" w:rsidRPr="64104123">
        <w:rPr>
          <w:rFonts w:ascii="Times New Roman" w:hAnsi="Times New Roman" w:cs="Times New Roman"/>
          <w:sz w:val="22"/>
          <w:szCs w:val="22"/>
        </w:rPr>
        <w:t>after</w:t>
      </w:r>
      <w:r w:rsidRPr="64104123">
        <w:rPr>
          <w:rFonts w:ascii="Times New Roman" w:hAnsi="Times New Roman" w:cs="Times New Roman"/>
          <w:sz w:val="22"/>
          <w:szCs w:val="22"/>
        </w:rPr>
        <w:t xml:space="preserve"> the pandemic? Why or why not</w:t>
      </w:r>
      <w:r w:rsidR="28F27C11" w:rsidRPr="64104123">
        <w:rPr>
          <w:rFonts w:ascii="Times New Roman" w:hAnsi="Times New Roman" w:cs="Times New Roman"/>
          <w:sz w:val="22"/>
          <w:szCs w:val="22"/>
        </w:rPr>
        <w:t>?</w:t>
      </w:r>
    </w:p>
    <w:p w14:paraId="354150AB" w14:textId="414AA487" w:rsidR="00F62016" w:rsidRDefault="72839D30" w:rsidP="64104123">
      <w:pPr>
        <w:pStyle w:val="ListParagraph"/>
        <w:numPr>
          <w:ilvl w:val="1"/>
          <w:numId w:val="4"/>
        </w:numPr>
        <w:rPr>
          <w:rFonts w:ascii="Times New Roman" w:hAnsi="Times New Roman" w:cs="Times New Roman"/>
          <w:color w:val="767171" w:themeColor="background2" w:themeShade="80"/>
          <w:sz w:val="22"/>
          <w:szCs w:val="22"/>
        </w:rPr>
      </w:pPr>
      <w:r w:rsidRPr="64104123">
        <w:rPr>
          <w:rFonts w:ascii="Times New Roman" w:hAnsi="Times New Roman" w:cs="Times New Roman"/>
          <w:sz w:val="22"/>
          <w:szCs w:val="22"/>
        </w:rPr>
        <w:t xml:space="preserve">Did you feel </w:t>
      </w:r>
      <w:r w:rsidR="078D7982" w:rsidRPr="64104123">
        <w:rPr>
          <w:rFonts w:ascii="Times New Roman" w:hAnsi="Times New Roman" w:cs="Times New Roman"/>
          <w:sz w:val="22"/>
          <w:szCs w:val="22"/>
        </w:rPr>
        <w:t xml:space="preserve">optimistic and </w:t>
      </w:r>
      <w:r w:rsidRPr="64104123">
        <w:rPr>
          <w:rFonts w:ascii="Times New Roman" w:hAnsi="Times New Roman" w:cs="Times New Roman"/>
          <w:sz w:val="22"/>
          <w:szCs w:val="22"/>
        </w:rPr>
        <w:t xml:space="preserve">motivated to deal with daily life </w:t>
      </w:r>
      <w:r w:rsidR="499D9514" w:rsidRPr="64104123">
        <w:rPr>
          <w:rFonts w:ascii="Times New Roman" w:hAnsi="Times New Roman" w:cs="Times New Roman"/>
          <w:sz w:val="22"/>
          <w:szCs w:val="22"/>
        </w:rPr>
        <w:t>before</w:t>
      </w:r>
      <w:r w:rsidRPr="64104123">
        <w:rPr>
          <w:rFonts w:ascii="Times New Roman" w:hAnsi="Times New Roman" w:cs="Times New Roman"/>
          <w:sz w:val="22"/>
          <w:szCs w:val="22"/>
        </w:rPr>
        <w:t xml:space="preserve"> the COVID-19 pandemic? Why or why not?</w:t>
      </w:r>
    </w:p>
    <w:p w14:paraId="6796A2A9" w14:textId="2070D980" w:rsidR="00581148" w:rsidRDefault="00581148" w:rsidP="64104123">
      <w:pPr>
        <w:rPr>
          <w:rFonts w:ascii="Times New Roman" w:hAnsi="Times New Roman" w:cs="Times New Roman"/>
          <w:color w:val="767171" w:themeColor="background2" w:themeShade="80"/>
          <w:sz w:val="22"/>
          <w:szCs w:val="22"/>
        </w:rPr>
      </w:pPr>
    </w:p>
    <w:p w14:paraId="60BD2956" w14:textId="661C04A9" w:rsidR="00581148" w:rsidRDefault="18121616" w:rsidP="64104123">
      <w:pPr>
        <w:rPr>
          <w:rFonts w:ascii="Times New Roman" w:hAnsi="Times New Roman" w:cs="Times New Roman"/>
          <w:i/>
          <w:iCs/>
        </w:rPr>
      </w:pPr>
      <w:r w:rsidRPr="64104123">
        <w:rPr>
          <w:rFonts w:ascii="Times New Roman" w:hAnsi="Times New Roman" w:cs="Times New Roman"/>
          <w:i/>
          <w:iCs/>
        </w:rPr>
        <w:t xml:space="preserve">If you had to choose three things that best helped you navigate the pandemic from March till now, what would they be? </w:t>
      </w:r>
    </w:p>
    <w:p w14:paraId="5BEBA91A" w14:textId="7AC31EE3" w:rsidR="00BA0B1C" w:rsidRDefault="00BA0B1C" w:rsidP="64104123">
      <w:pPr>
        <w:rPr>
          <w:rFonts w:ascii="Times New Roman" w:hAnsi="Times New Roman" w:cs="Times New Roman"/>
          <w:i/>
          <w:iCs/>
        </w:rPr>
      </w:pPr>
    </w:p>
    <w:p w14:paraId="2A84DF81" w14:textId="3D4692F0" w:rsidR="00BA0B1C" w:rsidRPr="00080EEC" w:rsidRDefault="03A43FA4" w:rsidP="64104123">
      <w:pPr>
        <w:rPr>
          <w:rFonts w:ascii="Times New Roman" w:hAnsi="Times New Roman" w:cs="Times New Roman"/>
          <w:i/>
          <w:iCs/>
        </w:rPr>
      </w:pPr>
      <w:r w:rsidRPr="64104123">
        <w:rPr>
          <w:rFonts w:ascii="Times New Roman" w:hAnsi="Times New Roman" w:cs="Times New Roman"/>
          <w:i/>
          <w:iCs/>
        </w:rPr>
        <w:t xml:space="preserve">If you had to choose three things that </w:t>
      </w:r>
      <w:r w:rsidR="0F140B7B" w:rsidRPr="64104123">
        <w:rPr>
          <w:rFonts w:ascii="Times New Roman" w:hAnsi="Times New Roman" w:cs="Times New Roman"/>
          <w:i/>
          <w:iCs/>
        </w:rPr>
        <w:t>were the biggest challenges in navigating the pandemic from March till now, what would they be?</w:t>
      </w:r>
    </w:p>
    <w:p w14:paraId="4B1706B2" w14:textId="77777777" w:rsidR="00F62016" w:rsidRDefault="00F62016" w:rsidP="64104123">
      <w:pPr>
        <w:rPr>
          <w:rFonts w:ascii="Times New Roman" w:hAnsi="Times New Roman" w:cs="Times New Roman"/>
        </w:rPr>
      </w:pPr>
    </w:p>
    <w:p w14:paraId="1BFFAB2D" w14:textId="237BDBA4" w:rsidR="009844E8" w:rsidRPr="001B6A29" w:rsidRDefault="72839D30" w:rsidP="64104123">
      <w:pPr>
        <w:rPr>
          <w:rFonts w:ascii="Times New Roman" w:hAnsi="Times New Roman" w:cs="Times New Roman"/>
        </w:rPr>
      </w:pPr>
      <w:r w:rsidRPr="64104123">
        <w:rPr>
          <w:rFonts w:ascii="Times New Roman" w:hAnsi="Times New Roman" w:cs="Times New Roman"/>
          <w:i/>
          <w:iCs/>
        </w:rPr>
        <w:t xml:space="preserve">Conclusion. </w:t>
      </w:r>
      <w:r w:rsidRPr="64104123">
        <w:rPr>
          <w:rFonts w:ascii="Times New Roman" w:hAnsi="Times New Roman" w:cs="Times New Roman"/>
        </w:rPr>
        <w:t xml:space="preserve">That concludes my questions for the interview, thank you for your support. Is there anything else you would like to add? </w:t>
      </w:r>
    </w:p>
    <w:sectPr w:rsidR="009844E8" w:rsidRPr="001B6A29" w:rsidSect="00FA593E">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6D47B" w14:textId="77777777" w:rsidR="00C45D8A" w:rsidRDefault="00C45D8A" w:rsidP="00AF1EB2">
      <w:r>
        <w:separator/>
      </w:r>
    </w:p>
  </w:endnote>
  <w:endnote w:type="continuationSeparator" w:id="0">
    <w:p w14:paraId="16DCCB01" w14:textId="77777777" w:rsidR="00C45D8A" w:rsidRDefault="00C45D8A" w:rsidP="00AF1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4104123" w:rsidRPr="004B331E" w14:paraId="22E149FE" w14:textId="77777777" w:rsidTr="64104123">
      <w:trPr>
        <w:trHeight w:val="300"/>
      </w:trPr>
      <w:tc>
        <w:tcPr>
          <w:tcW w:w="3120" w:type="dxa"/>
        </w:tcPr>
        <w:p w14:paraId="0FA59E81" w14:textId="10DE487C" w:rsidR="64104123" w:rsidRPr="004B331E" w:rsidRDefault="64104123" w:rsidP="64104123">
          <w:pPr>
            <w:pStyle w:val="Header"/>
            <w:ind w:left="-115"/>
            <w:rPr>
              <w:rFonts w:ascii="Times New Roman" w:eastAsia="Times New Roman" w:hAnsi="Times New Roman" w:cs="Times New Roman"/>
              <w:sz w:val="20"/>
              <w:szCs w:val="20"/>
            </w:rPr>
          </w:pPr>
        </w:p>
      </w:tc>
      <w:tc>
        <w:tcPr>
          <w:tcW w:w="3120" w:type="dxa"/>
        </w:tcPr>
        <w:p w14:paraId="25E14F13" w14:textId="5F1C6C0B" w:rsidR="64104123" w:rsidRPr="004B331E" w:rsidRDefault="64104123" w:rsidP="64104123">
          <w:pPr>
            <w:pStyle w:val="Header"/>
            <w:jc w:val="center"/>
            <w:rPr>
              <w:rFonts w:ascii="Times New Roman" w:eastAsia="Times New Roman" w:hAnsi="Times New Roman" w:cs="Times New Roman"/>
              <w:sz w:val="20"/>
              <w:szCs w:val="20"/>
            </w:rPr>
          </w:pPr>
          <w:r w:rsidRPr="004B331E">
            <w:rPr>
              <w:rFonts w:ascii="Times New Roman" w:eastAsia="Times New Roman" w:hAnsi="Times New Roman" w:cs="Times New Roman"/>
              <w:sz w:val="20"/>
              <w:szCs w:val="20"/>
            </w:rPr>
            <w:fldChar w:fldCharType="begin"/>
          </w:r>
          <w:r w:rsidRPr="004B331E">
            <w:rPr>
              <w:rFonts w:ascii="Times New Roman" w:hAnsi="Times New Roman" w:cs="Times New Roman"/>
              <w:sz w:val="20"/>
              <w:szCs w:val="20"/>
            </w:rPr>
            <w:instrText>PAGE</w:instrText>
          </w:r>
          <w:r w:rsidR="0098508F" w:rsidRPr="004B331E">
            <w:rPr>
              <w:rFonts w:ascii="Times New Roman" w:hAnsi="Times New Roman" w:cs="Times New Roman"/>
              <w:sz w:val="20"/>
              <w:szCs w:val="20"/>
            </w:rPr>
            <w:fldChar w:fldCharType="separate"/>
          </w:r>
          <w:r w:rsidR="004B331E" w:rsidRPr="004B331E">
            <w:rPr>
              <w:rFonts w:ascii="Times New Roman" w:hAnsi="Times New Roman" w:cs="Times New Roman"/>
              <w:noProof/>
              <w:sz w:val="20"/>
              <w:szCs w:val="20"/>
            </w:rPr>
            <w:t>1</w:t>
          </w:r>
          <w:r w:rsidRPr="004B331E">
            <w:rPr>
              <w:rFonts w:ascii="Times New Roman" w:eastAsia="Times New Roman" w:hAnsi="Times New Roman" w:cs="Times New Roman"/>
              <w:sz w:val="20"/>
              <w:szCs w:val="20"/>
            </w:rPr>
            <w:fldChar w:fldCharType="end"/>
          </w:r>
          <w:r w:rsidRPr="004B331E">
            <w:rPr>
              <w:rFonts w:ascii="Times New Roman" w:eastAsia="Times New Roman" w:hAnsi="Times New Roman" w:cs="Times New Roman"/>
              <w:sz w:val="20"/>
              <w:szCs w:val="20"/>
            </w:rPr>
            <w:t xml:space="preserve"> of </w:t>
          </w:r>
          <w:r w:rsidRPr="004B331E">
            <w:rPr>
              <w:rFonts w:ascii="Times New Roman" w:eastAsia="Times New Roman" w:hAnsi="Times New Roman" w:cs="Times New Roman"/>
              <w:sz w:val="20"/>
              <w:szCs w:val="20"/>
            </w:rPr>
            <w:fldChar w:fldCharType="begin"/>
          </w:r>
          <w:r w:rsidRPr="004B331E">
            <w:rPr>
              <w:rFonts w:ascii="Times New Roman" w:hAnsi="Times New Roman" w:cs="Times New Roman"/>
              <w:sz w:val="20"/>
              <w:szCs w:val="20"/>
            </w:rPr>
            <w:instrText>NUMPAGES</w:instrText>
          </w:r>
          <w:r w:rsidR="0098508F" w:rsidRPr="004B331E">
            <w:rPr>
              <w:rFonts w:ascii="Times New Roman" w:hAnsi="Times New Roman" w:cs="Times New Roman"/>
              <w:sz w:val="20"/>
              <w:szCs w:val="20"/>
            </w:rPr>
            <w:fldChar w:fldCharType="separate"/>
          </w:r>
          <w:r w:rsidR="004B331E" w:rsidRPr="004B331E">
            <w:rPr>
              <w:rFonts w:ascii="Times New Roman" w:hAnsi="Times New Roman" w:cs="Times New Roman"/>
              <w:noProof/>
              <w:sz w:val="20"/>
              <w:szCs w:val="20"/>
            </w:rPr>
            <w:t>2</w:t>
          </w:r>
          <w:r w:rsidRPr="004B331E">
            <w:rPr>
              <w:rFonts w:ascii="Times New Roman" w:eastAsia="Times New Roman" w:hAnsi="Times New Roman" w:cs="Times New Roman"/>
              <w:sz w:val="20"/>
              <w:szCs w:val="20"/>
            </w:rPr>
            <w:fldChar w:fldCharType="end"/>
          </w:r>
        </w:p>
      </w:tc>
      <w:tc>
        <w:tcPr>
          <w:tcW w:w="3120" w:type="dxa"/>
        </w:tcPr>
        <w:p w14:paraId="08E0BD0E" w14:textId="7C5EB9AE" w:rsidR="64104123" w:rsidRPr="004B331E" w:rsidRDefault="64104123" w:rsidP="64104123">
          <w:pPr>
            <w:pStyle w:val="Header"/>
            <w:ind w:right="-115"/>
            <w:jc w:val="right"/>
            <w:rPr>
              <w:rFonts w:ascii="Times New Roman" w:eastAsia="Times New Roman" w:hAnsi="Times New Roman" w:cs="Times New Roman"/>
              <w:sz w:val="20"/>
              <w:szCs w:val="20"/>
            </w:rPr>
          </w:pPr>
        </w:p>
      </w:tc>
    </w:tr>
  </w:tbl>
  <w:p w14:paraId="5BF6CEE1" w14:textId="2550C353" w:rsidR="64104123" w:rsidRPr="004B331E" w:rsidRDefault="64104123" w:rsidP="64104123">
    <w:pPr>
      <w:pStyle w:val="Footer"/>
      <w:rPr>
        <w:rFonts w:ascii="Times New Roman" w:eastAsia="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D58AC" w14:textId="77777777" w:rsidR="00C45D8A" w:rsidRDefault="00C45D8A" w:rsidP="00AF1EB2">
      <w:r>
        <w:separator/>
      </w:r>
    </w:p>
  </w:footnote>
  <w:footnote w:type="continuationSeparator" w:id="0">
    <w:p w14:paraId="6474C99A" w14:textId="77777777" w:rsidR="00C45D8A" w:rsidRDefault="00C45D8A" w:rsidP="00AF1E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4104123" w14:paraId="453ABE68" w14:textId="77777777" w:rsidTr="64104123">
      <w:trPr>
        <w:trHeight w:val="300"/>
      </w:trPr>
      <w:tc>
        <w:tcPr>
          <w:tcW w:w="3120" w:type="dxa"/>
        </w:tcPr>
        <w:p w14:paraId="2757ADE4" w14:textId="10F59DE6" w:rsidR="64104123" w:rsidRDefault="64104123" w:rsidP="64104123">
          <w:pPr>
            <w:pStyle w:val="Header"/>
            <w:ind w:left="-115"/>
          </w:pPr>
        </w:p>
      </w:tc>
      <w:tc>
        <w:tcPr>
          <w:tcW w:w="3120" w:type="dxa"/>
        </w:tcPr>
        <w:p w14:paraId="790D6C6F" w14:textId="1A2F0D7B" w:rsidR="64104123" w:rsidRDefault="64104123" w:rsidP="64104123">
          <w:pPr>
            <w:pStyle w:val="Header"/>
            <w:jc w:val="center"/>
          </w:pPr>
        </w:p>
      </w:tc>
      <w:tc>
        <w:tcPr>
          <w:tcW w:w="3120" w:type="dxa"/>
        </w:tcPr>
        <w:p w14:paraId="665B32FC" w14:textId="0B0A14DF" w:rsidR="64104123" w:rsidRDefault="64104123" w:rsidP="64104123">
          <w:pPr>
            <w:pStyle w:val="Header"/>
            <w:ind w:right="-115"/>
            <w:jc w:val="right"/>
          </w:pPr>
        </w:p>
      </w:tc>
    </w:tr>
  </w:tbl>
  <w:p w14:paraId="0421B551" w14:textId="310ADA25" w:rsidR="64104123" w:rsidRDefault="64104123" w:rsidP="641041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0080C"/>
    <w:multiLevelType w:val="hybridMultilevel"/>
    <w:tmpl w:val="6B1C9446"/>
    <w:lvl w:ilvl="0" w:tplc="ACB634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1B11F0"/>
    <w:multiLevelType w:val="hybridMultilevel"/>
    <w:tmpl w:val="34E4638E"/>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863F94"/>
    <w:multiLevelType w:val="hybridMultilevel"/>
    <w:tmpl w:val="F8B6E7EC"/>
    <w:lvl w:ilvl="0" w:tplc="CF86F93E">
      <w:start w:val="1"/>
      <w:numFmt w:val="decimal"/>
      <w:lvlText w:val="%1."/>
      <w:lvlJc w:val="left"/>
      <w:pPr>
        <w:ind w:left="720" w:hanging="360"/>
      </w:pPr>
      <w:rPr>
        <w:rFonts w:hint="default"/>
        <w:b w:val="0"/>
        <w:bCs w:val="0"/>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F71548"/>
    <w:multiLevelType w:val="hybridMultilevel"/>
    <w:tmpl w:val="6CB4AE8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222155"/>
    <w:multiLevelType w:val="hybridMultilevel"/>
    <w:tmpl w:val="8BBE6B14"/>
    <w:lvl w:ilvl="0" w:tplc="4106EA96">
      <w:start w:val="1"/>
      <w:numFmt w:val="decimal"/>
      <w:lvlText w:val="%1."/>
      <w:lvlJc w:val="left"/>
      <w:pPr>
        <w:ind w:left="720" w:hanging="360"/>
      </w:pPr>
      <w:rPr>
        <w:b w:val="0"/>
        <w:bCs w:val="0"/>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9088378">
    <w:abstractNumId w:val="3"/>
  </w:num>
  <w:num w:numId="2" w16cid:durableId="230386615">
    <w:abstractNumId w:val="4"/>
  </w:num>
  <w:num w:numId="3" w16cid:durableId="1129665520">
    <w:abstractNumId w:val="2"/>
  </w:num>
  <w:num w:numId="4" w16cid:durableId="348534580">
    <w:abstractNumId w:val="1"/>
  </w:num>
  <w:num w:numId="5" w16cid:durableId="456677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016"/>
    <w:rsid w:val="00002ED8"/>
    <w:rsid w:val="000073CD"/>
    <w:rsid w:val="000130F5"/>
    <w:rsid w:val="00014FE5"/>
    <w:rsid w:val="00015677"/>
    <w:rsid w:val="00017D88"/>
    <w:rsid w:val="00021498"/>
    <w:rsid w:val="00021C4A"/>
    <w:rsid w:val="00024B1B"/>
    <w:rsid w:val="00024CAA"/>
    <w:rsid w:val="00045F16"/>
    <w:rsid w:val="00063A6E"/>
    <w:rsid w:val="00064368"/>
    <w:rsid w:val="00070AB7"/>
    <w:rsid w:val="00076024"/>
    <w:rsid w:val="0007642D"/>
    <w:rsid w:val="00077805"/>
    <w:rsid w:val="00080C59"/>
    <w:rsid w:val="00080EEC"/>
    <w:rsid w:val="00082779"/>
    <w:rsid w:val="000840BA"/>
    <w:rsid w:val="00086F44"/>
    <w:rsid w:val="00092ED5"/>
    <w:rsid w:val="000936F0"/>
    <w:rsid w:val="000A4E05"/>
    <w:rsid w:val="000A7F82"/>
    <w:rsid w:val="000B0035"/>
    <w:rsid w:val="000B7A1D"/>
    <w:rsid w:val="000C27F3"/>
    <w:rsid w:val="000C3E70"/>
    <w:rsid w:val="000C407C"/>
    <w:rsid w:val="000C5097"/>
    <w:rsid w:val="000C53AC"/>
    <w:rsid w:val="000C61EB"/>
    <w:rsid w:val="000C7D58"/>
    <w:rsid w:val="000D4C24"/>
    <w:rsid w:val="000E0CF2"/>
    <w:rsid w:val="000E5F5A"/>
    <w:rsid w:val="000E69EE"/>
    <w:rsid w:val="000E6DF2"/>
    <w:rsid w:val="000E757F"/>
    <w:rsid w:val="000F4F9F"/>
    <w:rsid w:val="000F728B"/>
    <w:rsid w:val="0010147A"/>
    <w:rsid w:val="001028EF"/>
    <w:rsid w:val="001041E7"/>
    <w:rsid w:val="0010738F"/>
    <w:rsid w:val="00107436"/>
    <w:rsid w:val="00110AB6"/>
    <w:rsid w:val="00112949"/>
    <w:rsid w:val="00113A1C"/>
    <w:rsid w:val="0011630F"/>
    <w:rsid w:val="001244F6"/>
    <w:rsid w:val="001404CD"/>
    <w:rsid w:val="00146635"/>
    <w:rsid w:val="001509F5"/>
    <w:rsid w:val="00151976"/>
    <w:rsid w:val="00152D4D"/>
    <w:rsid w:val="001535B5"/>
    <w:rsid w:val="00153636"/>
    <w:rsid w:val="00155840"/>
    <w:rsid w:val="00162EBF"/>
    <w:rsid w:val="00167E2D"/>
    <w:rsid w:val="00171F67"/>
    <w:rsid w:val="001731B3"/>
    <w:rsid w:val="001743D1"/>
    <w:rsid w:val="0018042E"/>
    <w:rsid w:val="00193CDA"/>
    <w:rsid w:val="001952C1"/>
    <w:rsid w:val="001A17A8"/>
    <w:rsid w:val="001A31DC"/>
    <w:rsid w:val="001A57CD"/>
    <w:rsid w:val="001A5917"/>
    <w:rsid w:val="001A7B86"/>
    <w:rsid w:val="001A7F41"/>
    <w:rsid w:val="001B55A3"/>
    <w:rsid w:val="001B6A29"/>
    <w:rsid w:val="001C060F"/>
    <w:rsid w:val="001C115D"/>
    <w:rsid w:val="001C5EA4"/>
    <w:rsid w:val="001C6011"/>
    <w:rsid w:val="001C7640"/>
    <w:rsid w:val="001E3616"/>
    <w:rsid w:val="001E69D2"/>
    <w:rsid w:val="001E6F6F"/>
    <w:rsid w:val="001F3595"/>
    <w:rsid w:val="001F3994"/>
    <w:rsid w:val="00204670"/>
    <w:rsid w:val="00207320"/>
    <w:rsid w:val="002077C2"/>
    <w:rsid w:val="00212AD7"/>
    <w:rsid w:val="0022560F"/>
    <w:rsid w:val="0023551B"/>
    <w:rsid w:val="002370F9"/>
    <w:rsid w:val="002406E9"/>
    <w:rsid w:val="0024760B"/>
    <w:rsid w:val="00247965"/>
    <w:rsid w:val="00254DC3"/>
    <w:rsid w:val="00265FBB"/>
    <w:rsid w:val="00286EB1"/>
    <w:rsid w:val="002B0A76"/>
    <w:rsid w:val="002B0FE6"/>
    <w:rsid w:val="002B60A1"/>
    <w:rsid w:val="002B7883"/>
    <w:rsid w:val="002C2556"/>
    <w:rsid w:val="002C2D45"/>
    <w:rsid w:val="002C3398"/>
    <w:rsid w:val="002C711E"/>
    <w:rsid w:val="002D1C67"/>
    <w:rsid w:val="002E2926"/>
    <w:rsid w:val="002E3ADA"/>
    <w:rsid w:val="002E6EA3"/>
    <w:rsid w:val="002F2D6B"/>
    <w:rsid w:val="002F4613"/>
    <w:rsid w:val="002F7201"/>
    <w:rsid w:val="002F757B"/>
    <w:rsid w:val="00303C21"/>
    <w:rsid w:val="0030683B"/>
    <w:rsid w:val="00308EDD"/>
    <w:rsid w:val="0031735F"/>
    <w:rsid w:val="00321F07"/>
    <w:rsid w:val="00323E1E"/>
    <w:rsid w:val="003277AE"/>
    <w:rsid w:val="0034332E"/>
    <w:rsid w:val="003433FF"/>
    <w:rsid w:val="00343728"/>
    <w:rsid w:val="00344422"/>
    <w:rsid w:val="003467FD"/>
    <w:rsid w:val="00357B34"/>
    <w:rsid w:val="0036167C"/>
    <w:rsid w:val="003658B2"/>
    <w:rsid w:val="00365F3A"/>
    <w:rsid w:val="00372AEC"/>
    <w:rsid w:val="003978F5"/>
    <w:rsid w:val="003B0D5D"/>
    <w:rsid w:val="003D4A1D"/>
    <w:rsid w:val="003D5B56"/>
    <w:rsid w:val="003E1A56"/>
    <w:rsid w:val="003E384F"/>
    <w:rsid w:val="003E3BBD"/>
    <w:rsid w:val="003E4A60"/>
    <w:rsid w:val="003E7E3B"/>
    <w:rsid w:val="003F7B02"/>
    <w:rsid w:val="00400CE3"/>
    <w:rsid w:val="004017AB"/>
    <w:rsid w:val="00411FC5"/>
    <w:rsid w:val="0041371F"/>
    <w:rsid w:val="004158AE"/>
    <w:rsid w:val="004205EE"/>
    <w:rsid w:val="00426FC4"/>
    <w:rsid w:val="0042718C"/>
    <w:rsid w:val="00431B77"/>
    <w:rsid w:val="00433237"/>
    <w:rsid w:val="00436997"/>
    <w:rsid w:val="00444463"/>
    <w:rsid w:val="004450A2"/>
    <w:rsid w:val="004453D5"/>
    <w:rsid w:val="00452930"/>
    <w:rsid w:val="00454A2E"/>
    <w:rsid w:val="0045629E"/>
    <w:rsid w:val="00461A1D"/>
    <w:rsid w:val="00467C0A"/>
    <w:rsid w:val="00474B07"/>
    <w:rsid w:val="0047522B"/>
    <w:rsid w:val="0048294C"/>
    <w:rsid w:val="0048530B"/>
    <w:rsid w:val="00485CEA"/>
    <w:rsid w:val="00486414"/>
    <w:rsid w:val="0048714C"/>
    <w:rsid w:val="00496D2A"/>
    <w:rsid w:val="0049727F"/>
    <w:rsid w:val="004A1DA0"/>
    <w:rsid w:val="004A4198"/>
    <w:rsid w:val="004A4455"/>
    <w:rsid w:val="004B00F9"/>
    <w:rsid w:val="004B1885"/>
    <w:rsid w:val="004B1ACC"/>
    <w:rsid w:val="004B331E"/>
    <w:rsid w:val="004B76B5"/>
    <w:rsid w:val="004C091F"/>
    <w:rsid w:val="004C0D24"/>
    <w:rsid w:val="004C4128"/>
    <w:rsid w:val="004C42E2"/>
    <w:rsid w:val="004C7F7F"/>
    <w:rsid w:val="004F48BF"/>
    <w:rsid w:val="004F7A16"/>
    <w:rsid w:val="00501BFF"/>
    <w:rsid w:val="005024A2"/>
    <w:rsid w:val="00526C05"/>
    <w:rsid w:val="00527FA2"/>
    <w:rsid w:val="005440C4"/>
    <w:rsid w:val="00545777"/>
    <w:rsid w:val="00553EFB"/>
    <w:rsid w:val="005560D5"/>
    <w:rsid w:val="0055711A"/>
    <w:rsid w:val="00565C1C"/>
    <w:rsid w:val="0057126D"/>
    <w:rsid w:val="00580C56"/>
    <w:rsid w:val="00581148"/>
    <w:rsid w:val="00584CDF"/>
    <w:rsid w:val="00590373"/>
    <w:rsid w:val="005923C8"/>
    <w:rsid w:val="00594800"/>
    <w:rsid w:val="005B556D"/>
    <w:rsid w:val="005B5D23"/>
    <w:rsid w:val="005B624E"/>
    <w:rsid w:val="005C1068"/>
    <w:rsid w:val="005C73AD"/>
    <w:rsid w:val="005C7634"/>
    <w:rsid w:val="005D3C94"/>
    <w:rsid w:val="005D5CB8"/>
    <w:rsid w:val="005D6558"/>
    <w:rsid w:val="005D6B61"/>
    <w:rsid w:val="005D787B"/>
    <w:rsid w:val="005F22D9"/>
    <w:rsid w:val="006009A1"/>
    <w:rsid w:val="0060161D"/>
    <w:rsid w:val="00605EB9"/>
    <w:rsid w:val="00611F48"/>
    <w:rsid w:val="006229A1"/>
    <w:rsid w:val="00622A3C"/>
    <w:rsid w:val="006312B2"/>
    <w:rsid w:val="00636E50"/>
    <w:rsid w:val="0063748F"/>
    <w:rsid w:val="006479E3"/>
    <w:rsid w:val="00665CE1"/>
    <w:rsid w:val="00666450"/>
    <w:rsid w:val="0068020A"/>
    <w:rsid w:val="006815D4"/>
    <w:rsid w:val="00684717"/>
    <w:rsid w:val="00686950"/>
    <w:rsid w:val="00693602"/>
    <w:rsid w:val="00695039"/>
    <w:rsid w:val="00695EE7"/>
    <w:rsid w:val="006A0FCB"/>
    <w:rsid w:val="006A341E"/>
    <w:rsid w:val="006B4320"/>
    <w:rsid w:val="006B4CC1"/>
    <w:rsid w:val="006B537C"/>
    <w:rsid w:val="006B5423"/>
    <w:rsid w:val="006B650C"/>
    <w:rsid w:val="006B7A38"/>
    <w:rsid w:val="006C0AC5"/>
    <w:rsid w:val="006C446C"/>
    <w:rsid w:val="006C50EF"/>
    <w:rsid w:val="006C6410"/>
    <w:rsid w:val="006C74A1"/>
    <w:rsid w:val="006D0602"/>
    <w:rsid w:val="006D13A9"/>
    <w:rsid w:val="006D24E2"/>
    <w:rsid w:val="006E0656"/>
    <w:rsid w:val="006E5284"/>
    <w:rsid w:val="0070558B"/>
    <w:rsid w:val="00710B18"/>
    <w:rsid w:val="00711C05"/>
    <w:rsid w:val="00721338"/>
    <w:rsid w:val="00732245"/>
    <w:rsid w:val="0074002C"/>
    <w:rsid w:val="00741F21"/>
    <w:rsid w:val="007557DB"/>
    <w:rsid w:val="007570CE"/>
    <w:rsid w:val="00763BB7"/>
    <w:rsid w:val="00767519"/>
    <w:rsid w:val="00776F76"/>
    <w:rsid w:val="007810A1"/>
    <w:rsid w:val="00783C7D"/>
    <w:rsid w:val="00783F06"/>
    <w:rsid w:val="00784FE8"/>
    <w:rsid w:val="00791A3B"/>
    <w:rsid w:val="00793391"/>
    <w:rsid w:val="007B4A48"/>
    <w:rsid w:val="007C025F"/>
    <w:rsid w:val="007C184F"/>
    <w:rsid w:val="007D0C68"/>
    <w:rsid w:val="007E0E93"/>
    <w:rsid w:val="007E3C3F"/>
    <w:rsid w:val="008031F8"/>
    <w:rsid w:val="0081181E"/>
    <w:rsid w:val="008156A2"/>
    <w:rsid w:val="00817C6C"/>
    <w:rsid w:val="00820CF1"/>
    <w:rsid w:val="008249AA"/>
    <w:rsid w:val="0083244B"/>
    <w:rsid w:val="008449A8"/>
    <w:rsid w:val="00844ADF"/>
    <w:rsid w:val="00851920"/>
    <w:rsid w:val="00855918"/>
    <w:rsid w:val="00872CD0"/>
    <w:rsid w:val="0088686A"/>
    <w:rsid w:val="008944BD"/>
    <w:rsid w:val="008A199F"/>
    <w:rsid w:val="008A2BE9"/>
    <w:rsid w:val="008A4F8C"/>
    <w:rsid w:val="008A733B"/>
    <w:rsid w:val="008B7662"/>
    <w:rsid w:val="008C1706"/>
    <w:rsid w:val="008C6E0C"/>
    <w:rsid w:val="008D31EE"/>
    <w:rsid w:val="008D511B"/>
    <w:rsid w:val="008D7ABB"/>
    <w:rsid w:val="008E3227"/>
    <w:rsid w:val="008F129F"/>
    <w:rsid w:val="008F248B"/>
    <w:rsid w:val="008F3031"/>
    <w:rsid w:val="008F36D2"/>
    <w:rsid w:val="008F3A8D"/>
    <w:rsid w:val="00907E1C"/>
    <w:rsid w:val="0091112A"/>
    <w:rsid w:val="00913003"/>
    <w:rsid w:val="00914BC8"/>
    <w:rsid w:val="00917777"/>
    <w:rsid w:val="00920073"/>
    <w:rsid w:val="0092276C"/>
    <w:rsid w:val="00937970"/>
    <w:rsid w:val="00944252"/>
    <w:rsid w:val="00950F24"/>
    <w:rsid w:val="00950F41"/>
    <w:rsid w:val="009569BD"/>
    <w:rsid w:val="00961E06"/>
    <w:rsid w:val="0096250F"/>
    <w:rsid w:val="00967E83"/>
    <w:rsid w:val="00971A56"/>
    <w:rsid w:val="00971E3E"/>
    <w:rsid w:val="009815C6"/>
    <w:rsid w:val="00981D30"/>
    <w:rsid w:val="009844E8"/>
    <w:rsid w:val="0098508F"/>
    <w:rsid w:val="009851F8"/>
    <w:rsid w:val="00992C87"/>
    <w:rsid w:val="009A169B"/>
    <w:rsid w:val="009A5A7B"/>
    <w:rsid w:val="009A69A4"/>
    <w:rsid w:val="009B2E9B"/>
    <w:rsid w:val="009B3169"/>
    <w:rsid w:val="009B4CDB"/>
    <w:rsid w:val="009B608B"/>
    <w:rsid w:val="009B6864"/>
    <w:rsid w:val="009D2C11"/>
    <w:rsid w:val="009D3AF4"/>
    <w:rsid w:val="009E5F72"/>
    <w:rsid w:val="009E62FE"/>
    <w:rsid w:val="009F13FC"/>
    <w:rsid w:val="00A11225"/>
    <w:rsid w:val="00A41A9B"/>
    <w:rsid w:val="00A43153"/>
    <w:rsid w:val="00A45AA8"/>
    <w:rsid w:val="00A52948"/>
    <w:rsid w:val="00A53119"/>
    <w:rsid w:val="00A6099D"/>
    <w:rsid w:val="00A72976"/>
    <w:rsid w:val="00A7338C"/>
    <w:rsid w:val="00A74204"/>
    <w:rsid w:val="00A85DAC"/>
    <w:rsid w:val="00A87491"/>
    <w:rsid w:val="00A94339"/>
    <w:rsid w:val="00AA75A7"/>
    <w:rsid w:val="00AA7DC3"/>
    <w:rsid w:val="00AB63AD"/>
    <w:rsid w:val="00AC4A26"/>
    <w:rsid w:val="00AC7D9F"/>
    <w:rsid w:val="00AD0383"/>
    <w:rsid w:val="00AE6CF7"/>
    <w:rsid w:val="00AF1275"/>
    <w:rsid w:val="00AF1EB2"/>
    <w:rsid w:val="00AF7D88"/>
    <w:rsid w:val="00B06000"/>
    <w:rsid w:val="00B1198C"/>
    <w:rsid w:val="00B12423"/>
    <w:rsid w:val="00B24546"/>
    <w:rsid w:val="00B24670"/>
    <w:rsid w:val="00B24D0A"/>
    <w:rsid w:val="00B33A61"/>
    <w:rsid w:val="00B36DE5"/>
    <w:rsid w:val="00B401AB"/>
    <w:rsid w:val="00B40767"/>
    <w:rsid w:val="00B46283"/>
    <w:rsid w:val="00B4A523"/>
    <w:rsid w:val="00B579DF"/>
    <w:rsid w:val="00B65A26"/>
    <w:rsid w:val="00B82887"/>
    <w:rsid w:val="00B90AB6"/>
    <w:rsid w:val="00B9309A"/>
    <w:rsid w:val="00BA0B1C"/>
    <w:rsid w:val="00BA726E"/>
    <w:rsid w:val="00BC5B7A"/>
    <w:rsid w:val="00BD2771"/>
    <w:rsid w:val="00BE081B"/>
    <w:rsid w:val="00BE55FC"/>
    <w:rsid w:val="00BF05AF"/>
    <w:rsid w:val="00BF2E15"/>
    <w:rsid w:val="00BF6EC7"/>
    <w:rsid w:val="00BF6F71"/>
    <w:rsid w:val="00BF7C9C"/>
    <w:rsid w:val="00C003BE"/>
    <w:rsid w:val="00C04B6D"/>
    <w:rsid w:val="00C05DC5"/>
    <w:rsid w:val="00C11B5D"/>
    <w:rsid w:val="00C17A2D"/>
    <w:rsid w:val="00C21D9A"/>
    <w:rsid w:val="00C221BA"/>
    <w:rsid w:val="00C2390C"/>
    <w:rsid w:val="00C30E9C"/>
    <w:rsid w:val="00C33A52"/>
    <w:rsid w:val="00C36736"/>
    <w:rsid w:val="00C4382A"/>
    <w:rsid w:val="00C45D8A"/>
    <w:rsid w:val="00C503A4"/>
    <w:rsid w:val="00C5108C"/>
    <w:rsid w:val="00C52BDB"/>
    <w:rsid w:val="00C52E60"/>
    <w:rsid w:val="00C54719"/>
    <w:rsid w:val="00C57DFA"/>
    <w:rsid w:val="00C61FB7"/>
    <w:rsid w:val="00C627BB"/>
    <w:rsid w:val="00C62EC5"/>
    <w:rsid w:val="00C64057"/>
    <w:rsid w:val="00C656BE"/>
    <w:rsid w:val="00C65D53"/>
    <w:rsid w:val="00C713B2"/>
    <w:rsid w:val="00C822E1"/>
    <w:rsid w:val="00C919C5"/>
    <w:rsid w:val="00C942D9"/>
    <w:rsid w:val="00CA4E45"/>
    <w:rsid w:val="00CC1252"/>
    <w:rsid w:val="00CC2CE2"/>
    <w:rsid w:val="00CC56E1"/>
    <w:rsid w:val="00CC6307"/>
    <w:rsid w:val="00CD241C"/>
    <w:rsid w:val="00CD392D"/>
    <w:rsid w:val="00CE075C"/>
    <w:rsid w:val="00CE10A3"/>
    <w:rsid w:val="00CE4206"/>
    <w:rsid w:val="00CE649A"/>
    <w:rsid w:val="00CE7752"/>
    <w:rsid w:val="00CF7026"/>
    <w:rsid w:val="00CF7EA5"/>
    <w:rsid w:val="00D05BA0"/>
    <w:rsid w:val="00D10127"/>
    <w:rsid w:val="00D11DEA"/>
    <w:rsid w:val="00D20B6F"/>
    <w:rsid w:val="00D22440"/>
    <w:rsid w:val="00D27252"/>
    <w:rsid w:val="00D314B7"/>
    <w:rsid w:val="00D43A1D"/>
    <w:rsid w:val="00D52F3A"/>
    <w:rsid w:val="00D62ABE"/>
    <w:rsid w:val="00D63E9F"/>
    <w:rsid w:val="00D708A6"/>
    <w:rsid w:val="00D8671F"/>
    <w:rsid w:val="00D87CF0"/>
    <w:rsid w:val="00D921FB"/>
    <w:rsid w:val="00D970E8"/>
    <w:rsid w:val="00DA11A3"/>
    <w:rsid w:val="00DA274F"/>
    <w:rsid w:val="00DA7B19"/>
    <w:rsid w:val="00DB69A0"/>
    <w:rsid w:val="00DC69BC"/>
    <w:rsid w:val="00DE60CB"/>
    <w:rsid w:val="00DF1746"/>
    <w:rsid w:val="00DF6C6F"/>
    <w:rsid w:val="00DF7A47"/>
    <w:rsid w:val="00E015A9"/>
    <w:rsid w:val="00E01F23"/>
    <w:rsid w:val="00E21212"/>
    <w:rsid w:val="00E301A2"/>
    <w:rsid w:val="00E30A25"/>
    <w:rsid w:val="00E33545"/>
    <w:rsid w:val="00E33AA4"/>
    <w:rsid w:val="00E436E4"/>
    <w:rsid w:val="00E45FA7"/>
    <w:rsid w:val="00E4779E"/>
    <w:rsid w:val="00E515AB"/>
    <w:rsid w:val="00E677E7"/>
    <w:rsid w:val="00E7301C"/>
    <w:rsid w:val="00E7546D"/>
    <w:rsid w:val="00E81999"/>
    <w:rsid w:val="00EB3301"/>
    <w:rsid w:val="00EB5FEC"/>
    <w:rsid w:val="00EB6790"/>
    <w:rsid w:val="00EC5CC9"/>
    <w:rsid w:val="00ED0D92"/>
    <w:rsid w:val="00EF1E55"/>
    <w:rsid w:val="00EF2998"/>
    <w:rsid w:val="00EF4473"/>
    <w:rsid w:val="00EF47EB"/>
    <w:rsid w:val="00EF6A51"/>
    <w:rsid w:val="00EF6B38"/>
    <w:rsid w:val="00EF733A"/>
    <w:rsid w:val="00F0767B"/>
    <w:rsid w:val="00F21FDA"/>
    <w:rsid w:val="00F246BD"/>
    <w:rsid w:val="00F33928"/>
    <w:rsid w:val="00F35AE5"/>
    <w:rsid w:val="00F400D0"/>
    <w:rsid w:val="00F50082"/>
    <w:rsid w:val="00F52905"/>
    <w:rsid w:val="00F5770B"/>
    <w:rsid w:val="00F61DA8"/>
    <w:rsid w:val="00F62016"/>
    <w:rsid w:val="00F630F3"/>
    <w:rsid w:val="00F70385"/>
    <w:rsid w:val="00F72E3C"/>
    <w:rsid w:val="00F72F39"/>
    <w:rsid w:val="00F85707"/>
    <w:rsid w:val="00F87BE6"/>
    <w:rsid w:val="00F936F7"/>
    <w:rsid w:val="00FA593E"/>
    <w:rsid w:val="00FA68D9"/>
    <w:rsid w:val="00FB32BF"/>
    <w:rsid w:val="00FC0178"/>
    <w:rsid w:val="00FC0B39"/>
    <w:rsid w:val="00FC14CD"/>
    <w:rsid w:val="00FC1AFA"/>
    <w:rsid w:val="00FC4137"/>
    <w:rsid w:val="00FD1160"/>
    <w:rsid w:val="00FD1C72"/>
    <w:rsid w:val="00FD62E4"/>
    <w:rsid w:val="00FE093E"/>
    <w:rsid w:val="00FE766C"/>
    <w:rsid w:val="00FF0CEB"/>
    <w:rsid w:val="00FF5779"/>
    <w:rsid w:val="00FF7249"/>
    <w:rsid w:val="016215B0"/>
    <w:rsid w:val="025C0C41"/>
    <w:rsid w:val="02765647"/>
    <w:rsid w:val="03A43FA4"/>
    <w:rsid w:val="04686343"/>
    <w:rsid w:val="04A3E733"/>
    <w:rsid w:val="06AA3C71"/>
    <w:rsid w:val="075AA9C4"/>
    <w:rsid w:val="077368E0"/>
    <w:rsid w:val="07888363"/>
    <w:rsid w:val="078D7982"/>
    <w:rsid w:val="07A93273"/>
    <w:rsid w:val="08A2924B"/>
    <w:rsid w:val="08EF24E9"/>
    <w:rsid w:val="09876DF7"/>
    <w:rsid w:val="0D9D3A3B"/>
    <w:rsid w:val="0EE51B9A"/>
    <w:rsid w:val="0F140B7B"/>
    <w:rsid w:val="0FAF6CF4"/>
    <w:rsid w:val="0FEA1EEC"/>
    <w:rsid w:val="10A82CF5"/>
    <w:rsid w:val="116DFEC5"/>
    <w:rsid w:val="11F806FA"/>
    <w:rsid w:val="122F120D"/>
    <w:rsid w:val="141B3A53"/>
    <w:rsid w:val="14A1701A"/>
    <w:rsid w:val="17780386"/>
    <w:rsid w:val="17973B8A"/>
    <w:rsid w:val="18121616"/>
    <w:rsid w:val="18C7A630"/>
    <w:rsid w:val="1A2FA016"/>
    <w:rsid w:val="1A3CBC1E"/>
    <w:rsid w:val="1AFF16C2"/>
    <w:rsid w:val="1B883068"/>
    <w:rsid w:val="1C7E65B3"/>
    <w:rsid w:val="1D6D1A7E"/>
    <w:rsid w:val="1F012DB9"/>
    <w:rsid w:val="1F4A26FD"/>
    <w:rsid w:val="2106097B"/>
    <w:rsid w:val="211E45A6"/>
    <w:rsid w:val="214452BE"/>
    <w:rsid w:val="255F31F0"/>
    <w:rsid w:val="26458873"/>
    <w:rsid w:val="26495FF9"/>
    <w:rsid w:val="2662F4F8"/>
    <w:rsid w:val="272B5C90"/>
    <w:rsid w:val="286E4BE1"/>
    <w:rsid w:val="28F27C11"/>
    <w:rsid w:val="29A50011"/>
    <w:rsid w:val="2B2D55E5"/>
    <w:rsid w:val="2DB5AF45"/>
    <w:rsid w:val="2E2E2B3F"/>
    <w:rsid w:val="2E35BC5F"/>
    <w:rsid w:val="30C21345"/>
    <w:rsid w:val="31E8536B"/>
    <w:rsid w:val="32355E1D"/>
    <w:rsid w:val="3258FDE2"/>
    <w:rsid w:val="35503A7A"/>
    <w:rsid w:val="368802F9"/>
    <w:rsid w:val="37405659"/>
    <w:rsid w:val="377EAE7E"/>
    <w:rsid w:val="3879CA81"/>
    <w:rsid w:val="39C01C3D"/>
    <w:rsid w:val="3C1EF989"/>
    <w:rsid w:val="3D518B85"/>
    <w:rsid w:val="3D6869D7"/>
    <w:rsid w:val="3DA3717F"/>
    <w:rsid w:val="3F6BEEA2"/>
    <w:rsid w:val="3F7F1525"/>
    <w:rsid w:val="4117CA06"/>
    <w:rsid w:val="41403A7A"/>
    <w:rsid w:val="41C0E245"/>
    <w:rsid w:val="42234E19"/>
    <w:rsid w:val="426BDA7B"/>
    <w:rsid w:val="442B4FE1"/>
    <w:rsid w:val="459E379A"/>
    <w:rsid w:val="461475BC"/>
    <w:rsid w:val="469BBE23"/>
    <w:rsid w:val="46C4E35F"/>
    <w:rsid w:val="4722FE36"/>
    <w:rsid w:val="47478F68"/>
    <w:rsid w:val="48B69BA4"/>
    <w:rsid w:val="499D9514"/>
    <w:rsid w:val="49B4AB60"/>
    <w:rsid w:val="4B9A9364"/>
    <w:rsid w:val="4C6632D8"/>
    <w:rsid w:val="4DA8ADAB"/>
    <w:rsid w:val="4DDF4A67"/>
    <w:rsid w:val="4EA945A3"/>
    <w:rsid w:val="52A7B21E"/>
    <w:rsid w:val="53B8B3E4"/>
    <w:rsid w:val="543183CA"/>
    <w:rsid w:val="545CB0A0"/>
    <w:rsid w:val="548F58F6"/>
    <w:rsid w:val="554C3E11"/>
    <w:rsid w:val="578074DC"/>
    <w:rsid w:val="5830DF7A"/>
    <w:rsid w:val="58D6A140"/>
    <w:rsid w:val="5AFA650D"/>
    <w:rsid w:val="5DD818CC"/>
    <w:rsid w:val="5FE1501B"/>
    <w:rsid w:val="60B8078C"/>
    <w:rsid w:val="615AA40F"/>
    <w:rsid w:val="6182A0F8"/>
    <w:rsid w:val="61A459AB"/>
    <w:rsid w:val="61C77DFF"/>
    <w:rsid w:val="6350C814"/>
    <w:rsid w:val="64104123"/>
    <w:rsid w:val="6913F27D"/>
    <w:rsid w:val="6A61175A"/>
    <w:rsid w:val="6C52C752"/>
    <w:rsid w:val="7147959E"/>
    <w:rsid w:val="720131AA"/>
    <w:rsid w:val="72839D30"/>
    <w:rsid w:val="73C45097"/>
    <w:rsid w:val="75AEF79E"/>
    <w:rsid w:val="761D1BE2"/>
    <w:rsid w:val="76EA485C"/>
    <w:rsid w:val="771F8E6B"/>
    <w:rsid w:val="7838F752"/>
    <w:rsid w:val="78C249B5"/>
    <w:rsid w:val="7BC91DDC"/>
    <w:rsid w:val="7FF5EA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7AFAB"/>
  <w14:defaultImageDpi w14:val="32767"/>
  <w15:chartTrackingRefBased/>
  <w15:docId w15:val="{C38C1A73-0DD1-F642-86D1-BADFB76E2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2016"/>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016"/>
    <w:pPr>
      <w:ind w:left="720"/>
      <w:contextualSpacing/>
    </w:pPr>
  </w:style>
  <w:style w:type="paragraph" w:styleId="BalloonText">
    <w:name w:val="Balloon Text"/>
    <w:basedOn w:val="Normal"/>
    <w:link w:val="BalloonTextChar"/>
    <w:uiPriority w:val="99"/>
    <w:semiHidden/>
    <w:unhideWhenUsed/>
    <w:rsid w:val="00B245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4546"/>
    <w:rPr>
      <w:rFonts w:ascii="Times New Roman" w:hAnsi="Times New Roman" w:cs="Times New Roman"/>
      <w:sz w:val="18"/>
      <w:szCs w:val="18"/>
      <w:lang w:val="en-CA"/>
    </w:rPr>
  </w:style>
  <w:style w:type="paragraph" w:styleId="Header">
    <w:name w:val="header"/>
    <w:basedOn w:val="Normal"/>
    <w:link w:val="HeaderChar"/>
    <w:uiPriority w:val="99"/>
    <w:unhideWhenUsed/>
    <w:rsid w:val="00AF1EB2"/>
    <w:pPr>
      <w:tabs>
        <w:tab w:val="center" w:pos="4680"/>
        <w:tab w:val="right" w:pos="9360"/>
      </w:tabs>
    </w:pPr>
  </w:style>
  <w:style w:type="character" w:customStyle="1" w:styleId="HeaderChar">
    <w:name w:val="Header Char"/>
    <w:basedOn w:val="DefaultParagraphFont"/>
    <w:link w:val="Header"/>
    <w:uiPriority w:val="99"/>
    <w:rsid w:val="00AF1EB2"/>
    <w:rPr>
      <w:lang w:val="en-CA"/>
    </w:rPr>
  </w:style>
  <w:style w:type="paragraph" w:styleId="Footer">
    <w:name w:val="footer"/>
    <w:basedOn w:val="Normal"/>
    <w:link w:val="FooterChar"/>
    <w:uiPriority w:val="99"/>
    <w:unhideWhenUsed/>
    <w:rsid w:val="00AF1EB2"/>
    <w:pPr>
      <w:tabs>
        <w:tab w:val="center" w:pos="4680"/>
        <w:tab w:val="right" w:pos="9360"/>
      </w:tabs>
    </w:pPr>
  </w:style>
  <w:style w:type="character" w:customStyle="1" w:styleId="FooterChar">
    <w:name w:val="Footer Char"/>
    <w:basedOn w:val="DefaultParagraphFont"/>
    <w:link w:val="Footer"/>
    <w:uiPriority w:val="99"/>
    <w:rsid w:val="00AF1EB2"/>
    <w:rPr>
      <w:lang w:val="en-CA"/>
    </w:rPr>
  </w:style>
  <w:style w:type="character" w:styleId="Hyperlink">
    <w:name w:val="Hyperlink"/>
    <w:basedOn w:val="DefaultParagraphFont"/>
    <w:uiPriority w:val="99"/>
    <w:unhideWhenUsed/>
    <w:rsid w:val="00C221BA"/>
    <w:rPr>
      <w:color w:val="0563C1" w:themeColor="hyperlink"/>
      <w:u w:val="single"/>
    </w:rPr>
  </w:style>
  <w:style w:type="character" w:styleId="UnresolvedMention">
    <w:name w:val="Unresolved Mention"/>
    <w:basedOn w:val="DefaultParagraphFont"/>
    <w:uiPriority w:val="99"/>
    <w:rsid w:val="00C221BA"/>
    <w:rPr>
      <w:color w:val="605E5C"/>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0</Words>
  <Characters>6104</Characters>
  <Application>Microsoft Office Word</Application>
  <DocSecurity>0</DocSecurity>
  <Lines>50</Lines>
  <Paragraphs>14</Paragraphs>
  <ScaleCrop>false</ScaleCrop>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isha Khalid</dc:creator>
  <cp:keywords/>
  <dc:description/>
  <cp:lastModifiedBy>Khalid, Ayisha [BCCDC]</cp:lastModifiedBy>
  <cp:revision>299</cp:revision>
  <dcterms:created xsi:type="dcterms:W3CDTF">2020-10-05T18:21:00Z</dcterms:created>
  <dcterms:modified xsi:type="dcterms:W3CDTF">2024-07-30T17:30:00Z</dcterms:modified>
</cp:coreProperties>
</file>